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251" w:rsidRPr="00E128F5" w:rsidRDefault="007B23B4" w:rsidP="006E7251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Data</w:t>
      </w:r>
      <w:bookmarkStart w:id="0" w:name="_GoBack"/>
      <w:bookmarkEnd w:id="0"/>
    </w:p>
    <w:p w:rsidR="006E7251" w:rsidRPr="00E128F5" w:rsidRDefault="006E7251" w:rsidP="006E7251">
      <w:pPr>
        <w:spacing w:line="480" w:lineRule="auto"/>
        <w:rPr>
          <w:rFonts w:ascii="Arial" w:hAnsi="Arial" w:cs="Arial"/>
          <w:b/>
          <w:bCs/>
          <w:lang w:val="en-US"/>
        </w:rPr>
      </w:pP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  <w:r w:rsidRPr="00E128F5">
        <w:rPr>
          <w:rFonts w:ascii="Arial" w:hAnsi="Arial" w:cs="Arial"/>
          <w:b/>
          <w:bCs/>
          <w:lang w:val="en-US"/>
        </w:rPr>
        <w:t>Normal Range Study:</w:t>
      </w:r>
    </w:p>
    <w:p w:rsidR="006E7251" w:rsidRDefault="006E7251" w:rsidP="006E7251">
      <w:pPr>
        <w:spacing w:line="480" w:lineRule="auto"/>
        <w:rPr>
          <w:rFonts w:ascii="Arial" w:hAnsi="Arial" w:cs="Arial"/>
          <w:lang w:val="en-US"/>
        </w:rPr>
      </w:pPr>
      <w:r w:rsidRPr="00E128F5">
        <w:rPr>
          <w:rFonts w:ascii="Arial" w:hAnsi="Arial" w:cs="Arial"/>
          <w:lang w:val="en-US"/>
        </w:rPr>
        <w:t>Supplementary Figure E1: Correlation of serum concentrations of activin A (ng/mL) in controls according to (A) height (centimeters), (B) BMI, and (C) waist circumference (centimeters).</w:t>
      </w:r>
    </w:p>
    <w:p w:rsidR="006E7251" w:rsidRDefault="006E7251" w:rsidP="006E725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E1: </w:t>
      </w:r>
      <w:r w:rsidRPr="00E128F5">
        <w:rPr>
          <w:rFonts w:ascii="Arial" w:hAnsi="Arial" w:cs="Arial"/>
          <w:lang w:val="en-US"/>
        </w:rPr>
        <w:t>Details of the patients in the current study compared to the compete cohort in the original FINNALI study.</w:t>
      </w:r>
    </w:p>
    <w:p w:rsidR="006E7251" w:rsidRDefault="006E7251" w:rsidP="006E725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E2: </w:t>
      </w:r>
      <w:r w:rsidRPr="00E128F5">
        <w:rPr>
          <w:rFonts w:ascii="Arial" w:hAnsi="Arial" w:cs="Arial"/>
          <w:lang w:val="en-US"/>
        </w:rPr>
        <w:t>Details of Serum Activin A, B and Follistatin in Patients at D0, D2 and D7</w:t>
      </w:r>
    </w:p>
    <w:p w:rsidR="006E7251" w:rsidRDefault="006E7251" w:rsidP="006E725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E3: </w:t>
      </w:r>
      <w:r w:rsidRPr="00E128F5">
        <w:rPr>
          <w:rFonts w:ascii="Arial" w:hAnsi="Arial" w:cs="Arial"/>
          <w:lang w:val="en-US"/>
        </w:rPr>
        <w:t>Ratios of Serum activin A and B to the maximum normal reference value for each analyte.</w:t>
      </w:r>
    </w:p>
    <w:p w:rsidR="006E7251" w:rsidRDefault="006E7251" w:rsidP="006E725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E4: </w:t>
      </w:r>
      <w:r w:rsidRPr="00E128F5">
        <w:rPr>
          <w:rFonts w:ascii="Arial" w:hAnsi="Arial" w:cs="Arial"/>
        </w:rPr>
        <w:t>Data for the FAB constructed variable.</w:t>
      </w:r>
    </w:p>
    <w:p w:rsidR="006E7251" w:rsidRDefault="006E7251" w:rsidP="006E725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E5: </w:t>
      </w:r>
      <w:r w:rsidRPr="00E128F5">
        <w:rPr>
          <w:rFonts w:ascii="Arial" w:hAnsi="Arial" w:cs="Arial"/>
          <w:lang w:val="en-US"/>
        </w:rPr>
        <w:t>Detail Stratification of FAB Scores</w:t>
      </w: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E6: </w:t>
      </w:r>
      <w:r w:rsidRPr="00E128F5">
        <w:rPr>
          <w:rFonts w:ascii="Arial" w:hAnsi="Arial" w:cs="Arial"/>
        </w:rPr>
        <w:t>Data for Diagnostic Group at each time point (D0, D2 and D7) for Follistatin, Activin A and Activin B</w:t>
      </w:r>
    </w:p>
    <w:p w:rsidR="006E7251" w:rsidRPr="00E128F5" w:rsidRDefault="006E7251" w:rsidP="006E7251">
      <w:pPr>
        <w:spacing w:line="480" w:lineRule="auto"/>
        <w:rPr>
          <w:rFonts w:ascii="Arial" w:hAnsi="Arial" w:cs="Arial"/>
          <w:b/>
          <w:lang w:val="en-US"/>
        </w:rPr>
      </w:pPr>
      <w:r w:rsidRPr="00E128F5">
        <w:rPr>
          <w:rFonts w:ascii="Arial" w:hAnsi="Arial" w:cs="Arial"/>
          <w:lang w:val="en-US"/>
        </w:rPr>
        <w:t xml:space="preserve">Supplementary </w:t>
      </w:r>
      <w:r>
        <w:rPr>
          <w:rFonts w:ascii="Arial" w:hAnsi="Arial" w:cs="Arial"/>
          <w:lang w:val="en-US"/>
        </w:rPr>
        <w:t>Table E7</w:t>
      </w:r>
      <w:r w:rsidRPr="00E128F5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</w:rPr>
        <w:t>ROC analysis for the FAB Score at 90 days and 12 months, organised by individual diagnostic group</w:t>
      </w: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  <w:r w:rsidRPr="00E128F5">
        <w:rPr>
          <w:rFonts w:ascii="Arial" w:hAnsi="Arial" w:cs="Arial"/>
          <w:lang w:val="en-US"/>
        </w:rPr>
        <w:br w:type="page"/>
      </w: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  <w:r w:rsidRPr="00E128F5">
        <w:rPr>
          <w:rFonts w:ascii="Arial" w:hAnsi="Arial" w:cs="Arial"/>
          <w:lang w:val="en-US"/>
        </w:rPr>
        <w:lastRenderedPageBreak/>
        <w:t>Supplementary Figure E1</w:t>
      </w: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  <w:r w:rsidRPr="00E128F5">
        <w:rPr>
          <w:rFonts w:ascii="Arial" w:hAnsi="Arial" w:cs="Arial"/>
          <w:noProof/>
          <w:lang w:eastAsia="en-AU"/>
        </w:rPr>
        <w:drawing>
          <wp:inline distT="0" distB="0" distL="0" distR="0" wp14:anchorId="0991B516" wp14:editId="35DCC052">
            <wp:extent cx="3316605" cy="73831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738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  <w:sectPr w:rsidR="006E7251" w:rsidRPr="00E128F5">
          <w:pgSz w:w="11906" w:h="16838"/>
          <w:pgMar w:top="1418" w:right="1418" w:bottom="1418" w:left="1418" w:header="708" w:footer="708" w:gutter="0"/>
          <w:cols w:space="720"/>
        </w:sectPr>
      </w:pPr>
    </w:p>
    <w:tbl>
      <w:tblPr>
        <w:tblpPr w:leftFromText="180" w:rightFromText="180" w:vertAnchor="page" w:horzAnchor="margin" w:tblpY="637"/>
        <w:tblW w:w="9846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093"/>
        <w:gridCol w:w="392"/>
        <w:gridCol w:w="392"/>
        <w:gridCol w:w="452"/>
        <w:gridCol w:w="487"/>
        <w:gridCol w:w="392"/>
        <w:gridCol w:w="673"/>
        <w:gridCol w:w="873"/>
        <w:gridCol w:w="392"/>
        <w:gridCol w:w="392"/>
        <w:gridCol w:w="452"/>
        <w:gridCol w:w="517"/>
        <w:gridCol w:w="392"/>
        <w:gridCol w:w="555"/>
        <w:gridCol w:w="873"/>
        <w:gridCol w:w="775"/>
      </w:tblGrid>
      <w:tr w:rsidR="006E7251" w:rsidRPr="00E128F5" w:rsidTr="004746CA"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b/>
                <w:bCs/>
                <w:sz w:val="12"/>
                <w:szCs w:val="12"/>
                <w:lang w:val="en-US" w:eastAsia="en-AU"/>
              </w:rPr>
              <w:lastRenderedPageBreak/>
              <w:t>Parameter</w:t>
            </w:r>
          </w:p>
        </w:tc>
        <w:tc>
          <w:tcPr>
            <w:tcW w:w="354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b/>
                <w:bCs/>
                <w:sz w:val="12"/>
                <w:szCs w:val="12"/>
                <w:lang w:val="en-US" w:eastAsia="en-AU"/>
              </w:rPr>
              <w:t>FINNALI (958 patients)</w:t>
            </w:r>
          </w:p>
        </w:tc>
        <w:tc>
          <w:tcPr>
            <w:tcW w:w="346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b/>
                <w:bCs/>
                <w:sz w:val="12"/>
                <w:szCs w:val="12"/>
                <w:lang w:val="en-US" w:eastAsia="en-AU"/>
              </w:rPr>
              <w:t>This Study (518 patients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  <w:lang w:val="en-US" w:eastAsia="en-AU"/>
              </w:rPr>
              <w:t>P</w:t>
            </w:r>
            <w:r w:rsidRPr="00E128F5">
              <w:rPr>
                <w:rFonts w:ascii="Arial" w:hAnsi="Arial" w:cs="Arial"/>
                <w:b/>
                <w:bCs/>
                <w:sz w:val="12"/>
                <w:szCs w:val="12"/>
                <w:lang w:val="en-US" w:eastAsia="en-AU"/>
              </w:rPr>
              <w:t>-value</w:t>
            </w:r>
          </w:p>
        </w:tc>
      </w:tr>
      <w:tr w:rsidR="006E7251" w:rsidRPr="00E128F5" w:rsidTr="004746CA">
        <w:tc>
          <w:tcPr>
            <w:tcW w:w="2077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n(t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%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Mean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SEM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Min-Ma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% CI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n(t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%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Mean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SEM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Min-Ma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% CI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Male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637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66.5%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64-0.70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57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68.9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65-0.73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34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Female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21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3.5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31-0.37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61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1.1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7-0.35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34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Age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0.0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60.37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55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6-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9.29-61.44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0.0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61.11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75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6-90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9.64-62.57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42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Weight (kilograms)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27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4.6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1.52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93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6-1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6.69-83.34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54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68.3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1.54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.044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6-164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9.49-83.59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99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Height (centimeters)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25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4.4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72.1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44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47-1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71.31-173.04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52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68.0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72.4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49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47-193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71.45-173.36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73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BMI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41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8.2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6.99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9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4-66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6.61-27.36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5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9.4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7.2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7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4-66.6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6.75-27.80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37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Apache Score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0.0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3.51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8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-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2.95-24.06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0.0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2.67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36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6-49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1.96-23.37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72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SAPS Score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0.0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4.05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56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-1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2.95-45.15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0.0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2.12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72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-94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0.70-43.53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*0.037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SOFA Score (24hrs after admission)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0.0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.00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1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-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.78-8.22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0.0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.66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4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-18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.39-7.93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68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ICU LOS (Days)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0.0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.57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3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7-74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.13-6.02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0.0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6.517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35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4-74.13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.82-7.21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*0.019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Hospital LOS (Days)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0.0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6.8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61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-2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5.68-18.08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0.0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8.67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79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-187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7.12-20.22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78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Died in ICU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20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2.5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0-0.15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.3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51-0.096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*0.0021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Died in Hospital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30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4.0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1-0.27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6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8.5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5-0.22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*0.016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Died ≤ 30 Days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51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6.2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3-0.29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4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0.1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7-0.24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*0.0086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Died ≤ 90 Days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95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6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0.9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8-0.34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29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4.9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1-0.29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*0.017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Died ≤ 6 Months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1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3.2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30-0.36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41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7.2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3-0.31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*0.018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Died ≤ 12 Months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3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5.3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32-0.38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56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0.1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6-0.34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*0.045</w:t>
            </w:r>
          </w:p>
        </w:tc>
      </w:tr>
      <w:tr w:rsidR="006E7251" w:rsidRPr="00E128F5" w:rsidTr="004746CA">
        <w:tc>
          <w:tcPr>
            <w:tcW w:w="2077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376" w:type="dxa"/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376" w:type="dxa"/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436" w:type="dxa"/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471" w:type="dxa"/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376" w:type="dxa"/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657" w:type="dxa"/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376" w:type="dxa"/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436" w:type="dxa"/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501" w:type="dxa"/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376" w:type="dxa"/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539" w:type="dxa"/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857" w:type="dxa"/>
            <w:noWrap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759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Chronic Heart Disease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71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42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9.4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36-0.43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12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2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1.4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37-0.46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45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Chronic Obstructive Lung Disease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5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3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6.8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4-0.19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4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0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8.4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5-0.22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45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Chronic Restrictive Lung Disease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6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34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.9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26-0.051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4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0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.7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29-0.065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44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Current Smoker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59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97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2.5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9-0.36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37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60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9.8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6-0.34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32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Diabetic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79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40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9.0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7-0.22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9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4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9.3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6-0.23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92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Emergency Admission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21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4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6.1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84-0.88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22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5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1.9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79-0.85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*0.037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Infection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7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62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1.7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8-0.36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46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31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3.9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9-0.38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46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Intubation Tube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1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3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5.8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84-0.88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40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5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5.4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82-0.89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84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NYHA Class 1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621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33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66.6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64-0.70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12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05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61.8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58-0.66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7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NYHA Class 2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59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33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7.0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5-0.20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2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05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8.2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5-0.22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58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NYHA Class 3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3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33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.9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7-0.11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9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05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1.7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89-0.15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91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NYHA Class 4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0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33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.5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58-0.092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2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05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.3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59-0.11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58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lastRenderedPageBreak/>
              <w:t>Obesity (BMI&gt;35)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6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41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.1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63-0.098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5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2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.8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63-0.11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64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Operative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75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9.1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36-0.42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20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2.5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38-0.47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22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Renal Replacement Therapy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7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71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0.6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7-0.24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9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67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6.1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12-0.20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0.094</w:t>
            </w:r>
          </w:p>
        </w:tc>
      </w:tr>
      <w:tr w:rsidR="006E7251" w:rsidRPr="00E128F5" w:rsidTr="004746CA">
        <w:tc>
          <w:tcPr>
            <w:tcW w:w="2077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376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376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436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471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376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657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376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436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501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376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539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857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  <w:tc>
          <w:tcPr>
            <w:tcW w:w="759" w:type="dxa"/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-PO Cardiovascular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76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8.4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1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2.8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-PO Gastro-intestinal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.2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7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1.0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-NO Cardiovascular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42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4.8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4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4.3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-NO Sepsis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7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.9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6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.0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-NO Gastrointestinal/Hematologic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0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.2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4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.6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6-NO Metabolic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3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.5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2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.2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-NO/PO Neurologic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15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2.0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6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.8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-NO Respiratory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29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3.5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84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6.2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-NO/PO Trauma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2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.5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7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7.1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0-PO Respiratory/Gyne/Renal/Ortho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2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4.4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0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51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3.9%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</w:tr>
      <w:tr w:rsidR="006E7251" w:rsidRPr="00E128F5" w:rsidTr="004746CA">
        <w:tc>
          <w:tcPr>
            <w:tcW w:w="207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X-NO Other medical disease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8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2.9%</w:t>
            </w:r>
          </w:p>
        </w:tc>
        <w:tc>
          <w:tcPr>
            <w:tcW w:w="47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43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01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</w:tr>
      <w:tr w:rsidR="006E7251" w:rsidRPr="00E128F5" w:rsidTr="004746CA"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Missing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right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95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1.7%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US" w:eastAsia="en-AU"/>
              </w:rPr>
            </w:pPr>
            <w:r w:rsidRPr="00E128F5">
              <w:rPr>
                <w:rFonts w:ascii="Arial" w:hAnsi="Arial" w:cs="Arial"/>
                <w:sz w:val="12"/>
                <w:szCs w:val="12"/>
                <w:lang w:val="en-US" w:eastAsia="en-AU"/>
              </w:rPr>
              <w:t>-</w:t>
            </w:r>
          </w:p>
        </w:tc>
      </w:tr>
    </w:tbl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  <w:r w:rsidRPr="00E128F5">
        <w:rPr>
          <w:rFonts w:ascii="Arial" w:hAnsi="Arial" w:cs="Arial"/>
          <w:lang w:val="en-US"/>
        </w:rPr>
        <w:t>Supplementary Table E1: Details of the patients in the current study compared to the compete cohort in the original FINNALI study.</w:t>
      </w: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  <w:r w:rsidRPr="00E128F5">
        <w:rPr>
          <w:rFonts w:ascii="Arial" w:hAnsi="Arial" w:cs="Arial"/>
          <w:lang w:val="en-US"/>
        </w:rPr>
        <w:t xml:space="preserve">Comparison of various parameters in the FINNALI study (3) with the equivalent parameter in the current study. n indicates the number of subjects in which that variable was present, n(t) indicates the number of subjects for which a record was available, for each variable. The </w:t>
      </w:r>
      <w:r w:rsidRPr="00E128F5">
        <w:rPr>
          <w:rFonts w:ascii="Arial" w:hAnsi="Arial" w:cs="Arial"/>
          <w:i/>
          <w:iCs/>
          <w:lang w:val="en-US"/>
        </w:rPr>
        <w:t>P</w:t>
      </w:r>
      <w:r w:rsidRPr="00E128F5">
        <w:rPr>
          <w:rFonts w:ascii="Arial" w:hAnsi="Arial" w:cs="Arial"/>
          <w:lang w:val="en-US"/>
        </w:rPr>
        <w:t>-values compare the equivalent parameter in the FINNALI study with the current study; *=</w:t>
      </w:r>
      <w:r w:rsidRPr="00E128F5">
        <w:rPr>
          <w:rFonts w:ascii="Arial" w:hAnsi="Arial" w:cs="Arial"/>
          <w:i/>
          <w:iCs/>
          <w:lang w:val="en-US"/>
        </w:rPr>
        <w:t>P</w:t>
      </w:r>
      <w:r w:rsidRPr="00E128F5">
        <w:rPr>
          <w:rFonts w:ascii="Arial" w:hAnsi="Arial" w:cs="Arial"/>
          <w:lang w:val="en-US"/>
        </w:rPr>
        <w:t>&lt;0.05</w:t>
      </w: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  <w:sectPr w:rsidR="006E7251" w:rsidRPr="00E128F5">
          <w:pgSz w:w="16838" w:h="11906" w:orient="landscape"/>
          <w:pgMar w:top="1418" w:right="1418" w:bottom="1418" w:left="1418" w:header="708" w:footer="708" w:gutter="0"/>
          <w:cols w:space="720"/>
        </w:sectPr>
      </w:pPr>
    </w:p>
    <w:p w:rsidR="006E7251" w:rsidRPr="00AC7345" w:rsidRDefault="006E7251" w:rsidP="006E7251">
      <w:pPr>
        <w:spacing w:line="480" w:lineRule="auto"/>
        <w:rPr>
          <w:rFonts w:ascii="Arial" w:hAnsi="Arial" w:cs="Arial"/>
          <w:lang w:val="en-US"/>
        </w:rPr>
      </w:pPr>
      <w:r w:rsidRPr="00AC7345">
        <w:rPr>
          <w:rFonts w:ascii="Arial" w:hAnsi="Arial" w:cs="Arial"/>
          <w:lang w:val="en-US"/>
        </w:rPr>
        <w:lastRenderedPageBreak/>
        <w:t>Supplementary Table E2: Details of Serum Activin A, B and Follistatin in Patients at D0, D2 and D7</w:t>
      </w: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  <w:r w:rsidRPr="00AC7345">
        <w:rPr>
          <w:rFonts w:ascii="Arial" w:hAnsi="Arial" w:cs="Arial"/>
          <w:lang w:val="en-US"/>
        </w:rPr>
        <w:t xml:space="preserve">Mean </w:t>
      </w:r>
      <w:r w:rsidRPr="004746CA">
        <w:rPr>
          <w:rFonts w:ascii="Arial" w:hAnsi="Arial" w:cs="Arial"/>
          <w:lang w:val="en-US"/>
        </w:rPr>
        <w:t>± SEM</w:t>
      </w:r>
      <w:r>
        <w:rPr>
          <w:rFonts w:ascii="Arial" w:hAnsi="Arial" w:cs="Arial"/>
          <w:lang w:val="en-US"/>
        </w:rPr>
        <w:t>, Median and Interquartile Range (IQR) for</w:t>
      </w:r>
      <w:r w:rsidRPr="004746CA">
        <w:rPr>
          <w:rFonts w:ascii="Arial" w:hAnsi="Arial" w:cs="Arial"/>
          <w:lang w:val="en-US"/>
        </w:rPr>
        <w:t xml:space="preserve"> </w:t>
      </w:r>
      <w:r w:rsidRPr="00AC7345">
        <w:rPr>
          <w:rFonts w:ascii="Arial" w:hAnsi="Arial" w:cs="Arial"/>
          <w:lang w:val="en-US"/>
        </w:rPr>
        <w:t xml:space="preserve">concentrations of activin A, activin B and follistatin at time-points D0, D2 and D7. For each analyte and time point, patients were divided into </w:t>
      </w:r>
      <w:r w:rsidRPr="00CA48E9">
        <w:rPr>
          <w:rFonts w:ascii="Arial" w:hAnsi="Arial" w:cs="Arial"/>
          <w:lang w:val="en-US"/>
        </w:rPr>
        <w:t>those</w:t>
      </w:r>
      <w:r w:rsidRPr="00CA62E1">
        <w:rPr>
          <w:rFonts w:ascii="Arial" w:hAnsi="Arial" w:cs="Arial"/>
          <w:lang w:val="en-US"/>
        </w:rPr>
        <w:t xml:space="preserve"> who were alive or</w:t>
      </w:r>
      <w:r w:rsidRPr="00CA48E9">
        <w:rPr>
          <w:rFonts w:ascii="Arial" w:hAnsi="Arial" w:cs="Arial"/>
          <w:lang w:val="en-US"/>
        </w:rPr>
        <w:t xml:space="preserve"> died at 90 days and 12 months. At each point, statistical comparisons were made of those who were alive or dead and with the relevant reference range: d*a compares died vs. alive, d*r compared died vs. reference range and a*r</w:t>
      </w:r>
      <w:r w:rsidRPr="00E128F5">
        <w:rPr>
          <w:rFonts w:ascii="Arial" w:hAnsi="Arial" w:cs="Arial"/>
          <w:lang w:val="en-US"/>
        </w:rPr>
        <w:t xml:space="preserve"> compared alive vs. reference range. d=dead, a=alive and r=reference value; *</w:t>
      </w:r>
      <w:r w:rsidRPr="00E128F5">
        <w:rPr>
          <w:rFonts w:ascii="Arial" w:hAnsi="Arial" w:cs="Arial"/>
          <w:i/>
          <w:iCs/>
          <w:lang w:val="en-US"/>
        </w:rPr>
        <w:t>P</w:t>
      </w:r>
      <w:r w:rsidRPr="00E128F5">
        <w:rPr>
          <w:rFonts w:ascii="Arial" w:hAnsi="Arial" w:cs="Arial"/>
          <w:lang w:val="en-US"/>
        </w:rPr>
        <w:t>&lt; 0.05</w:t>
      </w: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</w:p>
    <w:tbl>
      <w:tblPr>
        <w:tblpPr w:leftFromText="180" w:rightFromText="180" w:vertAnchor="text" w:tblpY="1"/>
        <w:tblOverlap w:val="never"/>
        <w:tblW w:w="8502" w:type="dxa"/>
        <w:tblInd w:w="2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21"/>
        <w:gridCol w:w="1225"/>
        <w:gridCol w:w="708"/>
        <w:gridCol w:w="1192"/>
        <w:gridCol w:w="2160"/>
        <w:gridCol w:w="2176"/>
      </w:tblGrid>
      <w:tr w:rsidR="006E7251" w:rsidRPr="00E128F5" w:rsidTr="004746CA">
        <w:trPr>
          <w:trHeight w:val="140"/>
        </w:trPr>
        <w:tc>
          <w:tcPr>
            <w:tcW w:w="110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Analyte</w:t>
            </w:r>
          </w:p>
        </w:tc>
        <w:tc>
          <w:tcPr>
            <w:tcW w:w="12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6E7251" w:rsidRPr="00515B18" w:rsidRDefault="006E7251" w:rsidP="004746CA"/>
        </w:tc>
        <w:tc>
          <w:tcPr>
            <w:tcW w:w="214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90 Days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12 Months</w:t>
            </w:r>
          </w:p>
        </w:tc>
      </w:tr>
      <w:tr w:rsidR="006E7251" w:rsidRPr="00E128F5" w:rsidTr="004746CA">
        <w:trPr>
          <w:trHeight w:val="114"/>
        </w:trPr>
        <w:tc>
          <w:tcPr>
            <w:tcW w:w="110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Activin A</w:t>
            </w:r>
          </w:p>
        </w:tc>
        <w:tc>
          <w:tcPr>
            <w:tcW w:w="120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Sample D0</w:t>
            </w:r>
          </w:p>
        </w:tc>
        <w:tc>
          <w:tcPr>
            <w:tcW w:w="69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Dead</w:t>
            </w:r>
          </w:p>
        </w:tc>
        <w:tc>
          <w:tcPr>
            <w:tcW w:w="11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0.39±0.034 (n=129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0.41±0.04 (n=156)</w:t>
            </w:r>
          </w:p>
        </w:tc>
      </w:tr>
      <w:tr w:rsidR="006E7251" w:rsidRPr="00E128F5" w:rsidTr="004746CA">
        <w:trPr>
          <w:trHeight w:val="89"/>
        </w:trPr>
        <w:tc>
          <w:tcPr>
            <w:tcW w:w="1105" w:type="dxa"/>
            <w:noWrap/>
          </w:tcPr>
          <w:p w:rsidR="006E7251" w:rsidRPr="00515B18" w:rsidRDefault="006E7251" w:rsidP="004746CA"/>
        </w:tc>
        <w:tc>
          <w:tcPr>
            <w:tcW w:w="1209" w:type="dxa"/>
            <w:noWrap/>
          </w:tcPr>
          <w:p w:rsidR="006E7251" w:rsidRPr="00515B18" w:rsidRDefault="006E7251" w:rsidP="004746CA"/>
        </w:tc>
        <w:tc>
          <w:tcPr>
            <w:tcW w:w="692" w:type="dxa"/>
            <w:noWrap/>
          </w:tcPr>
          <w:p w:rsidR="006E7251" w:rsidRPr="00515B18" w:rsidRDefault="006E7251" w:rsidP="004746CA"/>
        </w:tc>
        <w:tc>
          <w:tcPr>
            <w:tcW w:w="1192" w:type="dxa"/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</w:tcPr>
          <w:p w:rsidR="006E7251" w:rsidRPr="00515B18" w:rsidRDefault="006E7251" w:rsidP="004746CA">
            <w:r>
              <w:t>0.26/0.32</w:t>
            </w:r>
          </w:p>
        </w:tc>
        <w:tc>
          <w:tcPr>
            <w:tcW w:w="2160" w:type="dxa"/>
          </w:tcPr>
          <w:p w:rsidR="006E7251" w:rsidRPr="00515B18" w:rsidRDefault="006E7251" w:rsidP="004746CA">
            <w:r>
              <w:t>0.27/0.31</w:t>
            </w:r>
          </w:p>
        </w:tc>
      </w:tr>
      <w:tr w:rsidR="006E7251" w:rsidRPr="00E128F5" w:rsidTr="004746CA">
        <w:trPr>
          <w:trHeight w:val="89"/>
        </w:trPr>
        <w:tc>
          <w:tcPr>
            <w:tcW w:w="1105" w:type="dxa"/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1209" w:type="dxa"/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692" w:type="dxa"/>
            <w:noWrap/>
            <w:hideMark/>
          </w:tcPr>
          <w:p w:rsidR="006E7251" w:rsidRPr="00515B18" w:rsidRDefault="006E7251" w:rsidP="004746CA">
            <w:r w:rsidRPr="00515B18">
              <w:t>Alive</w:t>
            </w:r>
          </w:p>
        </w:tc>
        <w:tc>
          <w:tcPr>
            <w:tcW w:w="1192" w:type="dxa"/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hideMark/>
          </w:tcPr>
          <w:p w:rsidR="006E7251" w:rsidRPr="00515B18" w:rsidRDefault="006E7251" w:rsidP="004746CA">
            <w:r w:rsidRPr="00515B18">
              <w:t>0.34±0.033 (n=358)</w:t>
            </w:r>
          </w:p>
        </w:tc>
        <w:tc>
          <w:tcPr>
            <w:tcW w:w="2160" w:type="dxa"/>
            <w:hideMark/>
          </w:tcPr>
          <w:p w:rsidR="006E7251" w:rsidRPr="00515B18" w:rsidRDefault="006E7251" w:rsidP="004746CA">
            <w:r w:rsidRPr="00515B18">
              <w:t>0.33±0.033 (n=331)</w:t>
            </w:r>
          </w:p>
        </w:tc>
      </w:tr>
      <w:tr w:rsidR="006E7251" w:rsidRPr="00E128F5" w:rsidTr="004746CA">
        <w:trPr>
          <w:trHeight w:val="89"/>
        </w:trPr>
        <w:tc>
          <w:tcPr>
            <w:tcW w:w="1105" w:type="dxa"/>
            <w:noWrap/>
          </w:tcPr>
          <w:p w:rsidR="006E7251" w:rsidRPr="00515B18" w:rsidRDefault="006E7251" w:rsidP="004746CA"/>
        </w:tc>
        <w:tc>
          <w:tcPr>
            <w:tcW w:w="1209" w:type="dxa"/>
            <w:noWrap/>
          </w:tcPr>
          <w:p w:rsidR="006E7251" w:rsidRPr="00515B18" w:rsidRDefault="006E7251" w:rsidP="004746CA"/>
        </w:tc>
        <w:tc>
          <w:tcPr>
            <w:tcW w:w="692" w:type="dxa"/>
            <w:noWrap/>
          </w:tcPr>
          <w:p w:rsidR="006E7251" w:rsidRPr="00515B18" w:rsidRDefault="006E7251" w:rsidP="004746CA"/>
        </w:tc>
        <w:tc>
          <w:tcPr>
            <w:tcW w:w="1192" w:type="dxa"/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</w:tcPr>
          <w:p w:rsidR="006E7251" w:rsidRPr="00515B18" w:rsidRDefault="006E7251" w:rsidP="004746CA">
            <w:r>
              <w:t>0.21/0.22</w:t>
            </w:r>
          </w:p>
        </w:tc>
        <w:tc>
          <w:tcPr>
            <w:tcW w:w="2160" w:type="dxa"/>
          </w:tcPr>
          <w:p w:rsidR="006E7251" w:rsidRPr="00515B18" w:rsidRDefault="006E7251" w:rsidP="004746CA">
            <w:r>
              <w:t>0.21/0.33</w:t>
            </w:r>
          </w:p>
        </w:tc>
      </w:tr>
      <w:tr w:rsidR="006E7251" w:rsidRPr="00E128F5" w:rsidTr="004746CA">
        <w:trPr>
          <w:trHeight w:val="227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251" w:rsidRPr="00515B18" w:rsidRDefault="006E7251" w:rsidP="004746CA"/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0921</w:t>
            </w:r>
          </w:p>
          <w:p w:rsidR="006E7251" w:rsidRPr="00515B18" w:rsidRDefault="006E7251" w:rsidP="004746CA">
            <w:r w:rsidRPr="00515B18">
              <w:t>d*r=&lt;0.0001*</w:t>
            </w:r>
          </w:p>
          <w:p w:rsidR="006E7251" w:rsidRPr="00515B18" w:rsidRDefault="006E7251" w:rsidP="004746CA">
            <w:r w:rsidRPr="00515B18">
              <w:t>a*r=&lt;0.000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0580</w:t>
            </w:r>
          </w:p>
          <w:p w:rsidR="006E7251" w:rsidRPr="00515B18" w:rsidRDefault="006E7251" w:rsidP="004746CA">
            <w:r w:rsidRPr="00515B18">
              <w:t>d*r=&lt;0.0001*</w:t>
            </w:r>
          </w:p>
          <w:p w:rsidR="006E7251" w:rsidRPr="00515B18" w:rsidRDefault="006E7251" w:rsidP="004746CA">
            <w:r w:rsidRPr="00515B18">
              <w:t>a*r=&lt;0.0001*</w:t>
            </w:r>
          </w:p>
        </w:tc>
      </w:tr>
      <w:tr w:rsidR="006E7251" w:rsidRPr="00E128F5" w:rsidTr="004746CA">
        <w:trPr>
          <w:trHeight w:val="71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Sample D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Dea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0.30±0.02 (n=12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0.33±0.027 (n=150)</w:t>
            </w:r>
          </w:p>
        </w:tc>
      </w:tr>
      <w:tr w:rsidR="006E7251" w:rsidRPr="00E128F5" w:rsidTr="004746CA">
        <w:trPr>
          <w:trHeight w:val="71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0.22/0.2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0.23/0.26</w:t>
            </w:r>
          </w:p>
        </w:tc>
      </w:tr>
      <w:tr w:rsidR="006E7251" w:rsidRPr="00E128F5" w:rsidTr="004746CA">
        <w:trPr>
          <w:trHeight w:val="117"/>
        </w:trPr>
        <w:tc>
          <w:tcPr>
            <w:tcW w:w="1105" w:type="dxa"/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1209" w:type="dxa"/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692" w:type="dxa"/>
            <w:noWrap/>
            <w:hideMark/>
          </w:tcPr>
          <w:p w:rsidR="006E7251" w:rsidRPr="00515B18" w:rsidRDefault="006E7251" w:rsidP="004746CA">
            <w:r w:rsidRPr="00515B18">
              <w:t>Alive</w:t>
            </w:r>
          </w:p>
        </w:tc>
        <w:tc>
          <w:tcPr>
            <w:tcW w:w="1192" w:type="dxa"/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hideMark/>
          </w:tcPr>
          <w:p w:rsidR="006E7251" w:rsidRPr="00515B18" w:rsidRDefault="006E7251" w:rsidP="004746CA">
            <w:r w:rsidRPr="00515B18">
              <w:t>0.25±0.015 (n=372)</w:t>
            </w:r>
          </w:p>
        </w:tc>
        <w:tc>
          <w:tcPr>
            <w:tcW w:w="2160" w:type="dxa"/>
            <w:hideMark/>
          </w:tcPr>
          <w:p w:rsidR="006E7251" w:rsidRPr="00515B18" w:rsidRDefault="006E7251" w:rsidP="004746CA">
            <w:r w:rsidRPr="00515B18">
              <w:t>0.24±0.013 (n=345)</w:t>
            </w:r>
          </w:p>
        </w:tc>
      </w:tr>
      <w:tr w:rsidR="006E7251" w:rsidRPr="00E128F5" w:rsidTr="004746CA">
        <w:trPr>
          <w:trHeight w:val="117"/>
        </w:trPr>
        <w:tc>
          <w:tcPr>
            <w:tcW w:w="1105" w:type="dxa"/>
            <w:noWrap/>
          </w:tcPr>
          <w:p w:rsidR="006E7251" w:rsidRPr="00515B18" w:rsidRDefault="006E7251" w:rsidP="004746CA"/>
        </w:tc>
        <w:tc>
          <w:tcPr>
            <w:tcW w:w="1209" w:type="dxa"/>
            <w:noWrap/>
          </w:tcPr>
          <w:p w:rsidR="006E7251" w:rsidRPr="00515B18" w:rsidRDefault="006E7251" w:rsidP="004746CA"/>
        </w:tc>
        <w:tc>
          <w:tcPr>
            <w:tcW w:w="692" w:type="dxa"/>
            <w:noWrap/>
          </w:tcPr>
          <w:p w:rsidR="006E7251" w:rsidRPr="00515B18" w:rsidRDefault="006E7251" w:rsidP="004746CA"/>
        </w:tc>
        <w:tc>
          <w:tcPr>
            <w:tcW w:w="1192" w:type="dxa"/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</w:tcPr>
          <w:p w:rsidR="006E7251" w:rsidRPr="00515B18" w:rsidRDefault="006E7251" w:rsidP="004746CA">
            <w:r>
              <w:t>0.19/0.16</w:t>
            </w:r>
          </w:p>
        </w:tc>
        <w:tc>
          <w:tcPr>
            <w:tcW w:w="2160" w:type="dxa"/>
          </w:tcPr>
          <w:p w:rsidR="006E7251" w:rsidRPr="00515B18" w:rsidRDefault="006E7251" w:rsidP="004746CA">
            <w:r>
              <w:t>0.18/0.14</w:t>
            </w:r>
          </w:p>
        </w:tc>
      </w:tr>
      <w:tr w:rsidR="006E7251" w:rsidRPr="00E128F5" w:rsidTr="004746CA">
        <w:trPr>
          <w:trHeight w:val="227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251" w:rsidRPr="00515B18" w:rsidRDefault="006E7251" w:rsidP="004746CA"/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0082*</w:t>
            </w:r>
          </w:p>
          <w:p w:rsidR="006E7251" w:rsidRPr="00515B18" w:rsidRDefault="006E7251" w:rsidP="004746CA">
            <w:r w:rsidRPr="00515B18">
              <w:t>d*r=&lt;0.0001*</w:t>
            </w:r>
          </w:p>
          <w:p w:rsidR="006E7251" w:rsidRPr="00515B18" w:rsidRDefault="006E7251" w:rsidP="004746CA">
            <w:r w:rsidRPr="00515B18">
              <w:t>a*r=&lt;0.000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0003*</w:t>
            </w:r>
          </w:p>
          <w:p w:rsidR="006E7251" w:rsidRPr="00515B18" w:rsidRDefault="006E7251" w:rsidP="004746CA">
            <w:r w:rsidRPr="00515B18">
              <w:t>d*r=&lt;0.0001*</w:t>
            </w:r>
          </w:p>
          <w:p w:rsidR="006E7251" w:rsidRPr="00515B18" w:rsidRDefault="006E7251" w:rsidP="004746CA">
            <w:r w:rsidRPr="00515B18">
              <w:t>a*r=&lt;0.0001*</w:t>
            </w:r>
          </w:p>
        </w:tc>
      </w:tr>
      <w:tr w:rsidR="006E7251" w:rsidRPr="00E128F5" w:rsidTr="004746CA">
        <w:trPr>
          <w:trHeight w:val="151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Sample D7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Dea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0.31±0.024 (n=65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0.31±0.026 (n=79)</w:t>
            </w:r>
          </w:p>
        </w:tc>
      </w:tr>
      <w:tr w:rsidR="006E7251" w:rsidRPr="00E128F5" w:rsidTr="004746CA">
        <w:trPr>
          <w:trHeight w:val="151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0.26/0.2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0.25/0.25</w:t>
            </w:r>
          </w:p>
        </w:tc>
      </w:tr>
      <w:tr w:rsidR="006E7251" w:rsidRPr="00E128F5" w:rsidTr="004746CA">
        <w:trPr>
          <w:trHeight w:val="125"/>
        </w:trPr>
        <w:tc>
          <w:tcPr>
            <w:tcW w:w="1105" w:type="dxa"/>
            <w:noWrap/>
          </w:tcPr>
          <w:p w:rsidR="006E7251" w:rsidRPr="00515B18" w:rsidRDefault="006E7251" w:rsidP="004746CA"/>
        </w:tc>
        <w:tc>
          <w:tcPr>
            <w:tcW w:w="1209" w:type="dxa"/>
            <w:noWrap/>
          </w:tcPr>
          <w:p w:rsidR="006E7251" w:rsidRPr="00515B18" w:rsidRDefault="006E7251" w:rsidP="004746CA"/>
        </w:tc>
        <w:tc>
          <w:tcPr>
            <w:tcW w:w="692" w:type="dxa"/>
            <w:noWrap/>
            <w:hideMark/>
          </w:tcPr>
          <w:p w:rsidR="006E7251" w:rsidRPr="00515B18" w:rsidRDefault="006E7251" w:rsidP="004746CA">
            <w:r w:rsidRPr="00515B18">
              <w:t>Alive</w:t>
            </w:r>
          </w:p>
        </w:tc>
        <w:tc>
          <w:tcPr>
            <w:tcW w:w="1192" w:type="dxa"/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hideMark/>
          </w:tcPr>
          <w:p w:rsidR="006E7251" w:rsidRPr="00515B18" w:rsidRDefault="006E7251" w:rsidP="004746CA">
            <w:r w:rsidRPr="00515B18">
              <w:t>0.29±0.025 (n=257)</w:t>
            </w:r>
          </w:p>
        </w:tc>
        <w:tc>
          <w:tcPr>
            <w:tcW w:w="2160" w:type="dxa"/>
            <w:hideMark/>
          </w:tcPr>
          <w:p w:rsidR="006E7251" w:rsidRPr="00515B18" w:rsidRDefault="006E7251" w:rsidP="004746CA">
            <w:r w:rsidRPr="00515B18">
              <w:t>0.28±0.026 (n=243)</w:t>
            </w:r>
          </w:p>
        </w:tc>
      </w:tr>
      <w:tr w:rsidR="006E7251" w:rsidRPr="00E128F5" w:rsidTr="004746CA">
        <w:trPr>
          <w:trHeight w:val="125"/>
        </w:trPr>
        <w:tc>
          <w:tcPr>
            <w:tcW w:w="1105" w:type="dxa"/>
            <w:noWrap/>
          </w:tcPr>
          <w:p w:rsidR="006E7251" w:rsidRPr="00515B18" w:rsidRDefault="006E7251" w:rsidP="004746CA"/>
        </w:tc>
        <w:tc>
          <w:tcPr>
            <w:tcW w:w="1209" w:type="dxa"/>
            <w:noWrap/>
          </w:tcPr>
          <w:p w:rsidR="006E7251" w:rsidRPr="00515B18" w:rsidRDefault="006E7251" w:rsidP="004746CA"/>
        </w:tc>
        <w:tc>
          <w:tcPr>
            <w:tcW w:w="692" w:type="dxa"/>
            <w:noWrap/>
          </w:tcPr>
          <w:p w:rsidR="006E7251" w:rsidRPr="00515B18" w:rsidRDefault="006E7251" w:rsidP="004746CA"/>
        </w:tc>
        <w:tc>
          <w:tcPr>
            <w:tcW w:w="1192" w:type="dxa"/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</w:tcPr>
          <w:p w:rsidR="006E7251" w:rsidRPr="00515B18" w:rsidRDefault="006E7251" w:rsidP="004746CA">
            <w:r>
              <w:t>0.21/0.16</w:t>
            </w:r>
          </w:p>
        </w:tc>
        <w:tc>
          <w:tcPr>
            <w:tcW w:w="2160" w:type="dxa"/>
          </w:tcPr>
          <w:p w:rsidR="006E7251" w:rsidRPr="00515B18" w:rsidRDefault="006E7251" w:rsidP="004746CA">
            <w:r>
              <w:t>0.2/0.17</w:t>
            </w:r>
          </w:p>
        </w:tc>
      </w:tr>
      <w:tr w:rsidR="006E7251" w:rsidRPr="00E128F5" w:rsidTr="004746CA">
        <w:trPr>
          <w:trHeight w:val="227"/>
        </w:trPr>
        <w:tc>
          <w:tcPr>
            <w:tcW w:w="110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E7251" w:rsidRPr="00515B18" w:rsidRDefault="006E7251" w:rsidP="004746CA"/>
        </w:tc>
        <w:tc>
          <w:tcPr>
            <w:tcW w:w="2144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4703</w:t>
            </w:r>
          </w:p>
          <w:p w:rsidR="006E7251" w:rsidRPr="00515B18" w:rsidRDefault="006E7251" w:rsidP="004746CA">
            <w:r w:rsidRPr="00515B18">
              <w:t>d*r=&lt;0.0001*</w:t>
            </w:r>
          </w:p>
          <w:p w:rsidR="006E7251" w:rsidRPr="00515B18" w:rsidRDefault="006E7251" w:rsidP="004746CA">
            <w:r w:rsidRPr="00515B18">
              <w:t>a*r=&lt;0.0001*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2913</w:t>
            </w:r>
          </w:p>
          <w:p w:rsidR="006E7251" w:rsidRPr="00515B18" w:rsidRDefault="006E7251" w:rsidP="004746CA">
            <w:r w:rsidRPr="00515B18">
              <w:t>d*r=&lt;0.0001*</w:t>
            </w:r>
          </w:p>
          <w:p w:rsidR="006E7251" w:rsidRPr="00515B18" w:rsidRDefault="006E7251" w:rsidP="004746CA">
            <w:r w:rsidRPr="00515B18">
              <w:t>a*r=&lt;0.0001*</w:t>
            </w:r>
          </w:p>
        </w:tc>
      </w:tr>
      <w:tr w:rsidR="006E7251" w:rsidRPr="00E128F5" w:rsidTr="004746CA">
        <w:trPr>
          <w:trHeight w:val="44"/>
        </w:trPr>
        <w:tc>
          <w:tcPr>
            <w:tcW w:w="110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Activin B</w:t>
            </w:r>
          </w:p>
        </w:tc>
        <w:tc>
          <w:tcPr>
            <w:tcW w:w="120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Sample D0</w:t>
            </w:r>
          </w:p>
        </w:tc>
        <w:tc>
          <w:tcPr>
            <w:tcW w:w="69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Dead</w:t>
            </w:r>
          </w:p>
        </w:tc>
        <w:tc>
          <w:tcPr>
            <w:tcW w:w="11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0.34±0.062 (n=129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0.32±0.052 (n=156)</w:t>
            </w:r>
          </w:p>
        </w:tc>
      </w:tr>
      <w:tr w:rsidR="006E7251" w:rsidRPr="00E128F5" w:rsidTr="004746CA">
        <w:trPr>
          <w:trHeight w:val="44"/>
        </w:trPr>
        <w:tc>
          <w:tcPr>
            <w:tcW w:w="110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0.17/0.17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0.17/0.17</w:t>
            </w:r>
          </w:p>
        </w:tc>
      </w:tr>
      <w:tr w:rsidR="006E7251" w:rsidRPr="00E128F5" w:rsidTr="004746CA">
        <w:trPr>
          <w:trHeight w:val="137"/>
        </w:trPr>
        <w:tc>
          <w:tcPr>
            <w:tcW w:w="1105" w:type="dxa"/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1209" w:type="dxa"/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692" w:type="dxa"/>
            <w:noWrap/>
            <w:hideMark/>
          </w:tcPr>
          <w:p w:rsidR="006E7251" w:rsidRPr="00515B18" w:rsidRDefault="006E7251" w:rsidP="004746CA">
            <w:r w:rsidRPr="00515B18">
              <w:t>Alive</w:t>
            </w:r>
          </w:p>
        </w:tc>
        <w:tc>
          <w:tcPr>
            <w:tcW w:w="1192" w:type="dxa"/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hideMark/>
          </w:tcPr>
          <w:p w:rsidR="006E7251" w:rsidRPr="00515B18" w:rsidRDefault="006E7251" w:rsidP="004746CA">
            <w:r w:rsidRPr="00515B18">
              <w:t>0.26±0.018 (n=358)</w:t>
            </w:r>
          </w:p>
        </w:tc>
        <w:tc>
          <w:tcPr>
            <w:tcW w:w="2160" w:type="dxa"/>
            <w:hideMark/>
          </w:tcPr>
          <w:p w:rsidR="006E7251" w:rsidRPr="00515B18" w:rsidRDefault="006E7251" w:rsidP="004746CA">
            <w:r w:rsidRPr="00515B18">
              <w:t>0.27±0.019 (n=331)</w:t>
            </w:r>
          </w:p>
        </w:tc>
      </w:tr>
      <w:tr w:rsidR="006E7251" w:rsidRPr="00E128F5" w:rsidTr="004746CA">
        <w:trPr>
          <w:trHeight w:val="137"/>
        </w:trPr>
        <w:tc>
          <w:tcPr>
            <w:tcW w:w="1105" w:type="dxa"/>
            <w:noWrap/>
          </w:tcPr>
          <w:p w:rsidR="006E7251" w:rsidRPr="00515B18" w:rsidRDefault="006E7251" w:rsidP="004746CA"/>
        </w:tc>
        <w:tc>
          <w:tcPr>
            <w:tcW w:w="1209" w:type="dxa"/>
            <w:noWrap/>
          </w:tcPr>
          <w:p w:rsidR="006E7251" w:rsidRPr="00515B18" w:rsidRDefault="006E7251" w:rsidP="004746CA"/>
        </w:tc>
        <w:tc>
          <w:tcPr>
            <w:tcW w:w="692" w:type="dxa"/>
            <w:noWrap/>
          </w:tcPr>
          <w:p w:rsidR="006E7251" w:rsidRPr="00515B18" w:rsidRDefault="006E7251" w:rsidP="004746CA"/>
        </w:tc>
        <w:tc>
          <w:tcPr>
            <w:tcW w:w="1192" w:type="dxa"/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</w:tcPr>
          <w:p w:rsidR="006E7251" w:rsidRPr="00515B18" w:rsidRDefault="006E7251" w:rsidP="004746CA">
            <w:r>
              <w:t>0.15/0.24</w:t>
            </w:r>
          </w:p>
        </w:tc>
        <w:tc>
          <w:tcPr>
            <w:tcW w:w="2160" w:type="dxa"/>
          </w:tcPr>
          <w:p w:rsidR="006E7251" w:rsidRPr="00515B18" w:rsidRDefault="006E7251" w:rsidP="004746CA">
            <w:r>
              <w:t>0.15/0.24</w:t>
            </w:r>
          </w:p>
        </w:tc>
      </w:tr>
      <w:tr w:rsidR="006E7251" w:rsidRPr="00E128F5" w:rsidTr="004746CA">
        <w:trPr>
          <w:trHeight w:val="227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251" w:rsidRPr="00515B18" w:rsidRDefault="006E7251" w:rsidP="004746CA"/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1618</w:t>
            </w:r>
          </w:p>
          <w:p w:rsidR="006E7251" w:rsidRPr="00515B18" w:rsidRDefault="006E7251" w:rsidP="004746CA">
            <w:r w:rsidRPr="00515B18">
              <w:t>d*r=&lt;0.0001*</w:t>
            </w:r>
          </w:p>
          <w:p w:rsidR="006E7251" w:rsidRPr="00515B18" w:rsidRDefault="006E7251" w:rsidP="004746CA">
            <w:r w:rsidRPr="00515B18">
              <w:lastRenderedPageBreak/>
              <w:t>a*r=&lt;0.000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lastRenderedPageBreak/>
              <w:t>d*a=0.2532</w:t>
            </w:r>
          </w:p>
          <w:p w:rsidR="006E7251" w:rsidRPr="00515B18" w:rsidRDefault="006E7251" w:rsidP="004746CA">
            <w:r w:rsidRPr="00515B18">
              <w:t>d*r=&lt;0.0001*</w:t>
            </w:r>
          </w:p>
          <w:p w:rsidR="006E7251" w:rsidRPr="00515B18" w:rsidRDefault="006E7251" w:rsidP="004746CA">
            <w:r w:rsidRPr="00515B18">
              <w:lastRenderedPageBreak/>
              <w:t>a*r=&lt;0.0001*</w:t>
            </w:r>
          </w:p>
        </w:tc>
      </w:tr>
      <w:tr w:rsidR="006E7251" w:rsidRPr="00E128F5" w:rsidTr="004746CA">
        <w:trPr>
          <w:trHeight w:val="47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lastRenderedPageBreak/>
              <w:t> 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Sample D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Dea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0.23±0.026 (n=12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0.23±0.023 (n=150)</w:t>
            </w:r>
          </w:p>
        </w:tc>
      </w:tr>
      <w:tr w:rsidR="006E7251" w:rsidRPr="00E128F5" w:rsidTr="004746CA">
        <w:trPr>
          <w:trHeight w:val="47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0.14/0.1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0.14/0.16</w:t>
            </w:r>
          </w:p>
        </w:tc>
      </w:tr>
      <w:tr w:rsidR="006E7251" w:rsidRPr="00E128F5" w:rsidTr="004746CA">
        <w:trPr>
          <w:trHeight w:val="121"/>
        </w:trPr>
        <w:tc>
          <w:tcPr>
            <w:tcW w:w="1105" w:type="dxa"/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1209" w:type="dxa"/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692" w:type="dxa"/>
            <w:noWrap/>
            <w:hideMark/>
          </w:tcPr>
          <w:p w:rsidR="006E7251" w:rsidRPr="00515B18" w:rsidRDefault="006E7251" w:rsidP="004746CA">
            <w:r w:rsidRPr="00515B18">
              <w:t>Alive</w:t>
            </w:r>
          </w:p>
        </w:tc>
        <w:tc>
          <w:tcPr>
            <w:tcW w:w="1192" w:type="dxa"/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hideMark/>
          </w:tcPr>
          <w:p w:rsidR="006E7251" w:rsidRPr="00515B18" w:rsidRDefault="006E7251" w:rsidP="004746CA">
            <w:r w:rsidRPr="00515B18">
              <w:t>0.15±0.0093 (n=372)</w:t>
            </w:r>
          </w:p>
        </w:tc>
        <w:tc>
          <w:tcPr>
            <w:tcW w:w="2160" w:type="dxa"/>
            <w:hideMark/>
          </w:tcPr>
          <w:p w:rsidR="006E7251" w:rsidRPr="00515B18" w:rsidRDefault="006E7251" w:rsidP="004746CA">
            <w:r w:rsidRPr="00515B18">
              <w:t>0.15±0.0090 (n=345)</w:t>
            </w:r>
          </w:p>
        </w:tc>
      </w:tr>
      <w:tr w:rsidR="006E7251" w:rsidRPr="00E128F5" w:rsidTr="004746CA">
        <w:trPr>
          <w:trHeight w:val="121"/>
        </w:trPr>
        <w:tc>
          <w:tcPr>
            <w:tcW w:w="1105" w:type="dxa"/>
            <w:noWrap/>
          </w:tcPr>
          <w:p w:rsidR="006E7251" w:rsidRPr="00515B18" w:rsidRDefault="006E7251" w:rsidP="004746CA"/>
        </w:tc>
        <w:tc>
          <w:tcPr>
            <w:tcW w:w="1209" w:type="dxa"/>
            <w:noWrap/>
          </w:tcPr>
          <w:p w:rsidR="006E7251" w:rsidRPr="00515B18" w:rsidRDefault="006E7251" w:rsidP="004746CA"/>
        </w:tc>
        <w:tc>
          <w:tcPr>
            <w:tcW w:w="692" w:type="dxa"/>
            <w:noWrap/>
          </w:tcPr>
          <w:p w:rsidR="006E7251" w:rsidRPr="00515B18" w:rsidRDefault="006E7251" w:rsidP="004746CA"/>
        </w:tc>
        <w:tc>
          <w:tcPr>
            <w:tcW w:w="1192" w:type="dxa"/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</w:tcPr>
          <w:p w:rsidR="006E7251" w:rsidRPr="00515B18" w:rsidRDefault="006E7251" w:rsidP="004746CA">
            <w:r>
              <w:t>0.10/0.11</w:t>
            </w:r>
          </w:p>
        </w:tc>
        <w:tc>
          <w:tcPr>
            <w:tcW w:w="2160" w:type="dxa"/>
          </w:tcPr>
          <w:p w:rsidR="006E7251" w:rsidRPr="00515B18" w:rsidRDefault="006E7251" w:rsidP="004746CA">
            <w:r>
              <w:t>0.10/0.12</w:t>
            </w:r>
          </w:p>
        </w:tc>
      </w:tr>
      <w:tr w:rsidR="006E7251" w:rsidRPr="00E128F5" w:rsidTr="004746CA">
        <w:trPr>
          <w:trHeight w:val="227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251" w:rsidRPr="00515B18" w:rsidRDefault="006E7251" w:rsidP="004746CA"/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0018*</w:t>
            </w:r>
          </w:p>
          <w:p w:rsidR="006E7251" w:rsidRPr="00515B18" w:rsidRDefault="006E7251" w:rsidP="004746CA">
            <w:r w:rsidRPr="00515B18">
              <w:t>d*r=&lt;0.0001*</w:t>
            </w:r>
          </w:p>
          <w:p w:rsidR="006E7251" w:rsidRPr="00515B18" w:rsidRDefault="006E7251" w:rsidP="004746CA">
            <w:r w:rsidRPr="00515B18">
              <w:t>a*r=&lt;0.000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0008*</w:t>
            </w:r>
          </w:p>
          <w:p w:rsidR="006E7251" w:rsidRPr="00515B18" w:rsidRDefault="006E7251" w:rsidP="004746CA">
            <w:r w:rsidRPr="00515B18">
              <w:t>d*r=&lt;0.0001*</w:t>
            </w:r>
          </w:p>
          <w:p w:rsidR="006E7251" w:rsidRPr="00515B18" w:rsidRDefault="006E7251" w:rsidP="004746CA">
            <w:r w:rsidRPr="00515B18">
              <w:t>a*r=&lt;0.0001*</w:t>
            </w:r>
          </w:p>
        </w:tc>
      </w:tr>
      <w:tr w:rsidR="006E7251" w:rsidRPr="00E128F5" w:rsidTr="004746CA"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Sample D7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Dea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0.22±0.037 (n=65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0.20±0.03 (n=80)</w:t>
            </w:r>
          </w:p>
        </w:tc>
      </w:tr>
      <w:tr w:rsidR="006E7251" w:rsidRPr="00E128F5" w:rsidTr="004746CA"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0.14/0.1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0.13/0.14</w:t>
            </w:r>
          </w:p>
        </w:tc>
      </w:tr>
      <w:tr w:rsidR="006E7251" w:rsidRPr="00E128F5" w:rsidTr="004746CA">
        <w:tc>
          <w:tcPr>
            <w:tcW w:w="1105" w:type="dxa"/>
            <w:noWrap/>
          </w:tcPr>
          <w:p w:rsidR="006E7251" w:rsidRPr="00515B18" w:rsidRDefault="006E7251" w:rsidP="004746CA"/>
        </w:tc>
        <w:tc>
          <w:tcPr>
            <w:tcW w:w="1209" w:type="dxa"/>
            <w:noWrap/>
          </w:tcPr>
          <w:p w:rsidR="006E7251" w:rsidRPr="00515B18" w:rsidRDefault="006E7251" w:rsidP="004746CA"/>
        </w:tc>
        <w:tc>
          <w:tcPr>
            <w:tcW w:w="692" w:type="dxa"/>
            <w:noWrap/>
            <w:hideMark/>
          </w:tcPr>
          <w:p w:rsidR="006E7251" w:rsidRPr="00515B18" w:rsidRDefault="006E7251" w:rsidP="004746CA">
            <w:r w:rsidRPr="00515B18">
              <w:t>Alive</w:t>
            </w:r>
          </w:p>
        </w:tc>
        <w:tc>
          <w:tcPr>
            <w:tcW w:w="1192" w:type="dxa"/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hideMark/>
          </w:tcPr>
          <w:p w:rsidR="006E7251" w:rsidRPr="00515B18" w:rsidRDefault="006E7251" w:rsidP="004746CA">
            <w:r w:rsidRPr="00515B18">
              <w:t>0.13±0.0087 (n=258)</w:t>
            </w:r>
          </w:p>
        </w:tc>
        <w:tc>
          <w:tcPr>
            <w:tcW w:w="2160" w:type="dxa"/>
            <w:hideMark/>
          </w:tcPr>
          <w:p w:rsidR="006E7251" w:rsidRPr="00515B18" w:rsidRDefault="006E7251" w:rsidP="004746CA">
            <w:r w:rsidRPr="00515B18">
              <w:t>0.13±0.009 (n=243)</w:t>
            </w:r>
          </w:p>
        </w:tc>
      </w:tr>
      <w:tr w:rsidR="006E7251" w:rsidRPr="00E128F5" w:rsidTr="004746CA">
        <w:tc>
          <w:tcPr>
            <w:tcW w:w="1105" w:type="dxa"/>
            <w:noWrap/>
          </w:tcPr>
          <w:p w:rsidR="006E7251" w:rsidRPr="00515B18" w:rsidRDefault="006E7251" w:rsidP="004746CA"/>
        </w:tc>
        <w:tc>
          <w:tcPr>
            <w:tcW w:w="1209" w:type="dxa"/>
            <w:noWrap/>
          </w:tcPr>
          <w:p w:rsidR="006E7251" w:rsidRPr="00515B18" w:rsidRDefault="006E7251" w:rsidP="004746CA"/>
        </w:tc>
        <w:tc>
          <w:tcPr>
            <w:tcW w:w="692" w:type="dxa"/>
            <w:noWrap/>
          </w:tcPr>
          <w:p w:rsidR="006E7251" w:rsidRPr="00515B18" w:rsidRDefault="006E7251" w:rsidP="004746CA"/>
        </w:tc>
        <w:tc>
          <w:tcPr>
            <w:tcW w:w="1192" w:type="dxa"/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</w:tcPr>
          <w:p w:rsidR="006E7251" w:rsidRPr="00515B18" w:rsidRDefault="006E7251" w:rsidP="004746CA">
            <w:r>
              <w:t>0.09/0.09</w:t>
            </w:r>
          </w:p>
        </w:tc>
        <w:tc>
          <w:tcPr>
            <w:tcW w:w="2160" w:type="dxa"/>
          </w:tcPr>
          <w:p w:rsidR="006E7251" w:rsidRPr="00515B18" w:rsidRDefault="006E7251" w:rsidP="004746CA">
            <w:r>
              <w:t>0.092/0.09</w:t>
            </w:r>
          </w:p>
        </w:tc>
      </w:tr>
      <w:tr w:rsidR="006E7251" w:rsidRPr="00E128F5" w:rsidTr="004746CA">
        <w:trPr>
          <w:trHeight w:val="227"/>
        </w:trPr>
        <w:tc>
          <w:tcPr>
            <w:tcW w:w="110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E7251" w:rsidRPr="00515B18" w:rsidRDefault="006E7251" w:rsidP="004746CA"/>
        </w:tc>
        <w:tc>
          <w:tcPr>
            <w:tcW w:w="2144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0001*</w:t>
            </w:r>
          </w:p>
          <w:p w:rsidR="006E7251" w:rsidRPr="00515B18" w:rsidRDefault="006E7251" w:rsidP="004746CA">
            <w:r w:rsidRPr="00515B18">
              <w:t>d*r=&lt;0.0001*</w:t>
            </w:r>
          </w:p>
          <w:p w:rsidR="006E7251" w:rsidRPr="00515B18" w:rsidRDefault="006E7251" w:rsidP="004746CA">
            <w:r w:rsidRPr="00515B18">
              <w:t>a*r=&lt;0.0001*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0001*</w:t>
            </w:r>
          </w:p>
          <w:p w:rsidR="006E7251" w:rsidRPr="00515B18" w:rsidRDefault="006E7251" w:rsidP="004746CA">
            <w:r w:rsidRPr="00515B18">
              <w:t>d*r=&lt;0.0001*</w:t>
            </w:r>
          </w:p>
          <w:p w:rsidR="006E7251" w:rsidRPr="00515B18" w:rsidRDefault="006E7251" w:rsidP="004746CA">
            <w:r w:rsidRPr="00515B18">
              <w:t>a*r=&lt;0.0001*</w:t>
            </w:r>
          </w:p>
        </w:tc>
      </w:tr>
      <w:tr w:rsidR="006E7251" w:rsidRPr="00E128F5" w:rsidTr="004746CA">
        <w:trPr>
          <w:trHeight w:val="71"/>
        </w:trPr>
        <w:tc>
          <w:tcPr>
            <w:tcW w:w="110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Follistatin</w:t>
            </w:r>
          </w:p>
        </w:tc>
        <w:tc>
          <w:tcPr>
            <w:tcW w:w="120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Sample D0</w:t>
            </w:r>
          </w:p>
        </w:tc>
        <w:tc>
          <w:tcPr>
            <w:tcW w:w="69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Dead</w:t>
            </w:r>
          </w:p>
        </w:tc>
        <w:tc>
          <w:tcPr>
            <w:tcW w:w="11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15.86±0.71 (n=129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15.80±0.62 (n=156)</w:t>
            </w:r>
          </w:p>
        </w:tc>
      </w:tr>
      <w:tr w:rsidR="006E7251" w:rsidRPr="00E128F5" w:rsidTr="004746CA">
        <w:trPr>
          <w:trHeight w:val="71"/>
        </w:trPr>
        <w:tc>
          <w:tcPr>
            <w:tcW w:w="110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14.32/7.41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14.29/7.29</w:t>
            </w:r>
          </w:p>
        </w:tc>
      </w:tr>
      <w:tr w:rsidR="006E7251" w:rsidRPr="00E128F5" w:rsidTr="004746CA">
        <w:trPr>
          <w:trHeight w:val="45"/>
        </w:trPr>
        <w:tc>
          <w:tcPr>
            <w:tcW w:w="1105" w:type="dxa"/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1209" w:type="dxa"/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692" w:type="dxa"/>
            <w:noWrap/>
            <w:hideMark/>
          </w:tcPr>
          <w:p w:rsidR="006E7251" w:rsidRPr="00515B18" w:rsidRDefault="006E7251" w:rsidP="004746CA">
            <w:r w:rsidRPr="00515B18">
              <w:t>Alive</w:t>
            </w:r>
          </w:p>
        </w:tc>
        <w:tc>
          <w:tcPr>
            <w:tcW w:w="1192" w:type="dxa"/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hideMark/>
          </w:tcPr>
          <w:p w:rsidR="006E7251" w:rsidRPr="00515B18" w:rsidRDefault="006E7251" w:rsidP="004746CA">
            <w:r w:rsidRPr="00515B18">
              <w:t>15.07±0.44 (n=358)</w:t>
            </w:r>
          </w:p>
        </w:tc>
        <w:tc>
          <w:tcPr>
            <w:tcW w:w="2160" w:type="dxa"/>
            <w:hideMark/>
          </w:tcPr>
          <w:p w:rsidR="006E7251" w:rsidRPr="00515B18" w:rsidRDefault="006E7251" w:rsidP="004746CA">
            <w:r w:rsidRPr="00515B18">
              <w:t>15.03±0.47 (n=331)</w:t>
            </w:r>
          </w:p>
        </w:tc>
      </w:tr>
      <w:tr w:rsidR="006E7251" w:rsidRPr="00E128F5" w:rsidTr="004746CA">
        <w:trPr>
          <w:trHeight w:val="45"/>
        </w:trPr>
        <w:tc>
          <w:tcPr>
            <w:tcW w:w="1105" w:type="dxa"/>
            <w:noWrap/>
          </w:tcPr>
          <w:p w:rsidR="006E7251" w:rsidRPr="00515B18" w:rsidRDefault="006E7251" w:rsidP="004746CA"/>
        </w:tc>
        <w:tc>
          <w:tcPr>
            <w:tcW w:w="1209" w:type="dxa"/>
            <w:noWrap/>
          </w:tcPr>
          <w:p w:rsidR="006E7251" w:rsidRPr="00515B18" w:rsidRDefault="006E7251" w:rsidP="004746CA"/>
        </w:tc>
        <w:tc>
          <w:tcPr>
            <w:tcW w:w="692" w:type="dxa"/>
            <w:noWrap/>
          </w:tcPr>
          <w:p w:rsidR="006E7251" w:rsidRPr="00515B18" w:rsidRDefault="006E7251" w:rsidP="004746CA"/>
        </w:tc>
        <w:tc>
          <w:tcPr>
            <w:tcW w:w="1192" w:type="dxa"/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</w:tcPr>
          <w:p w:rsidR="006E7251" w:rsidRPr="00515B18" w:rsidRDefault="006E7251" w:rsidP="004746CA">
            <w:r>
              <w:t>13.69/7.95</w:t>
            </w:r>
          </w:p>
        </w:tc>
        <w:tc>
          <w:tcPr>
            <w:tcW w:w="2160" w:type="dxa"/>
          </w:tcPr>
          <w:p w:rsidR="006E7251" w:rsidRPr="00515B18" w:rsidRDefault="006E7251" w:rsidP="004746CA">
            <w:r>
              <w:t>13.62/7.96</w:t>
            </w:r>
          </w:p>
        </w:tc>
      </w:tr>
      <w:tr w:rsidR="006E7251" w:rsidRPr="00E128F5" w:rsidTr="004746CA">
        <w:trPr>
          <w:trHeight w:val="227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251" w:rsidRPr="00515B18" w:rsidRDefault="006E7251" w:rsidP="004746CA"/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9406</w:t>
            </w:r>
          </w:p>
          <w:p w:rsidR="006E7251" w:rsidRPr="00515B18" w:rsidRDefault="006E7251" w:rsidP="004746CA">
            <w:r w:rsidRPr="00515B18">
              <w:t>d*r=0.0011*</w:t>
            </w:r>
          </w:p>
          <w:p w:rsidR="006E7251" w:rsidRPr="00515B18" w:rsidRDefault="006E7251" w:rsidP="004746CA">
            <w:r w:rsidRPr="00515B18">
              <w:t>a*r=0.0026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5958</w:t>
            </w:r>
          </w:p>
          <w:p w:rsidR="006E7251" w:rsidRPr="00515B18" w:rsidRDefault="006E7251" w:rsidP="004746CA">
            <w:r w:rsidRPr="00515B18">
              <w:t>d*r=0.0004*</w:t>
            </w:r>
          </w:p>
          <w:p w:rsidR="006E7251" w:rsidRPr="00515B18" w:rsidRDefault="006E7251" w:rsidP="004746CA">
            <w:r w:rsidRPr="00515B18">
              <w:t>a*r=0.0046*</w:t>
            </w:r>
          </w:p>
        </w:tc>
      </w:tr>
      <w:tr w:rsidR="006E7251" w:rsidRPr="00E128F5" w:rsidTr="004746CA">
        <w:trPr>
          <w:trHeight w:val="84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Sample D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Dea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15.25±0.54 (n=12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15.16±0.53 (n=150)</w:t>
            </w:r>
          </w:p>
        </w:tc>
      </w:tr>
      <w:tr w:rsidR="006E7251" w:rsidRPr="00E128F5" w:rsidTr="004746CA">
        <w:trPr>
          <w:trHeight w:val="84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14.02/8.1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13.76/8.02</w:t>
            </w:r>
          </w:p>
        </w:tc>
      </w:tr>
      <w:tr w:rsidR="006E7251" w:rsidRPr="00E128F5" w:rsidTr="004746CA">
        <w:trPr>
          <w:trHeight w:val="57"/>
        </w:trPr>
        <w:tc>
          <w:tcPr>
            <w:tcW w:w="1105" w:type="dxa"/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1209" w:type="dxa"/>
            <w:noWrap/>
            <w:hideMark/>
          </w:tcPr>
          <w:p w:rsidR="006E7251" w:rsidRPr="00515B18" w:rsidRDefault="006E7251" w:rsidP="004746CA">
            <w:r w:rsidRPr="00515B18">
              <w:t> </w:t>
            </w:r>
          </w:p>
        </w:tc>
        <w:tc>
          <w:tcPr>
            <w:tcW w:w="692" w:type="dxa"/>
            <w:noWrap/>
            <w:hideMark/>
          </w:tcPr>
          <w:p w:rsidR="006E7251" w:rsidRPr="00515B18" w:rsidRDefault="006E7251" w:rsidP="004746CA">
            <w:r w:rsidRPr="00515B18">
              <w:t>Alive</w:t>
            </w:r>
          </w:p>
        </w:tc>
        <w:tc>
          <w:tcPr>
            <w:tcW w:w="1192" w:type="dxa"/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hideMark/>
          </w:tcPr>
          <w:p w:rsidR="006E7251" w:rsidRPr="00515B18" w:rsidRDefault="006E7251" w:rsidP="004746CA">
            <w:r w:rsidRPr="00515B18">
              <w:t>13.76±0.32 (n=372)</w:t>
            </w:r>
          </w:p>
        </w:tc>
        <w:tc>
          <w:tcPr>
            <w:tcW w:w="2160" w:type="dxa"/>
            <w:hideMark/>
          </w:tcPr>
          <w:p w:rsidR="006E7251" w:rsidRPr="00515B18" w:rsidRDefault="006E7251" w:rsidP="004746CA">
            <w:r w:rsidRPr="00515B18">
              <w:t>13.68±0.32 (n=345)</w:t>
            </w:r>
          </w:p>
        </w:tc>
      </w:tr>
      <w:tr w:rsidR="006E7251" w:rsidRPr="00E128F5" w:rsidTr="004746CA">
        <w:trPr>
          <w:trHeight w:val="57"/>
        </w:trPr>
        <w:tc>
          <w:tcPr>
            <w:tcW w:w="1105" w:type="dxa"/>
            <w:noWrap/>
          </w:tcPr>
          <w:p w:rsidR="006E7251" w:rsidRPr="00515B18" w:rsidRDefault="006E7251" w:rsidP="004746CA"/>
        </w:tc>
        <w:tc>
          <w:tcPr>
            <w:tcW w:w="1209" w:type="dxa"/>
            <w:noWrap/>
          </w:tcPr>
          <w:p w:rsidR="006E7251" w:rsidRPr="00515B18" w:rsidRDefault="006E7251" w:rsidP="004746CA"/>
        </w:tc>
        <w:tc>
          <w:tcPr>
            <w:tcW w:w="692" w:type="dxa"/>
            <w:noWrap/>
          </w:tcPr>
          <w:p w:rsidR="006E7251" w:rsidRPr="00515B18" w:rsidRDefault="006E7251" w:rsidP="004746CA"/>
        </w:tc>
        <w:tc>
          <w:tcPr>
            <w:tcW w:w="1192" w:type="dxa"/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</w:tcPr>
          <w:p w:rsidR="006E7251" w:rsidRPr="00515B18" w:rsidRDefault="006E7251" w:rsidP="004746CA">
            <w:r>
              <w:t>13.03/6.61</w:t>
            </w:r>
          </w:p>
        </w:tc>
        <w:tc>
          <w:tcPr>
            <w:tcW w:w="2160" w:type="dxa"/>
          </w:tcPr>
          <w:p w:rsidR="006E7251" w:rsidRPr="00515B18" w:rsidRDefault="006E7251" w:rsidP="004746CA">
            <w:r>
              <w:t>13.21/6.71</w:t>
            </w:r>
          </w:p>
        </w:tc>
      </w:tr>
      <w:tr w:rsidR="006E7251" w:rsidRPr="00E128F5" w:rsidTr="004746CA">
        <w:trPr>
          <w:trHeight w:val="227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251" w:rsidRPr="00515B18" w:rsidRDefault="006E7251" w:rsidP="004746CA"/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0207*</w:t>
            </w:r>
          </w:p>
          <w:p w:rsidR="006E7251" w:rsidRPr="00515B18" w:rsidRDefault="006E7251" w:rsidP="004746CA">
            <w:r w:rsidRPr="00515B18">
              <w:t>d*r=0.0007*</w:t>
            </w:r>
          </w:p>
          <w:p w:rsidR="006E7251" w:rsidRPr="00515B18" w:rsidRDefault="006E7251" w:rsidP="004746CA">
            <w:r w:rsidRPr="00515B18">
              <w:t>a*r=0.23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0581</w:t>
            </w:r>
          </w:p>
          <w:p w:rsidR="006E7251" w:rsidRPr="00515B18" w:rsidRDefault="006E7251" w:rsidP="004746CA">
            <w:r w:rsidRPr="00515B18">
              <w:t>d*r=0.0018*</w:t>
            </w:r>
          </w:p>
          <w:p w:rsidR="006E7251" w:rsidRPr="00515B18" w:rsidRDefault="006E7251" w:rsidP="004746CA">
            <w:r w:rsidRPr="00515B18">
              <w:t>a*r=0.2401</w:t>
            </w:r>
          </w:p>
        </w:tc>
      </w:tr>
      <w:tr w:rsidR="006E7251" w:rsidRPr="00E128F5" w:rsidTr="004746CA">
        <w:trPr>
          <w:trHeight w:val="95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Sample D7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515B18" w:rsidRDefault="006E7251" w:rsidP="004746CA">
            <w:r w:rsidRPr="00515B18">
              <w:t>Dea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13.7±0.58 (n=65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515B18" w:rsidRDefault="006E7251" w:rsidP="004746CA">
            <w:r w:rsidRPr="00515B18">
              <w:t>13.37±0.52 (n=80)</w:t>
            </w:r>
          </w:p>
        </w:tc>
      </w:tr>
      <w:tr w:rsidR="006E7251" w:rsidRPr="00E128F5" w:rsidTr="004746CA">
        <w:trPr>
          <w:trHeight w:val="95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13.86/5.5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251" w:rsidRPr="00515B18" w:rsidRDefault="006E7251" w:rsidP="004746CA">
            <w:r>
              <w:t>13.5/5.85</w:t>
            </w:r>
          </w:p>
        </w:tc>
      </w:tr>
      <w:tr w:rsidR="006E7251" w:rsidRPr="00E128F5" w:rsidTr="004746CA">
        <w:trPr>
          <w:trHeight w:val="69"/>
        </w:trPr>
        <w:tc>
          <w:tcPr>
            <w:tcW w:w="1105" w:type="dxa"/>
            <w:noWrap/>
          </w:tcPr>
          <w:p w:rsidR="006E7251" w:rsidRPr="00515B18" w:rsidRDefault="006E7251" w:rsidP="004746CA"/>
        </w:tc>
        <w:tc>
          <w:tcPr>
            <w:tcW w:w="1209" w:type="dxa"/>
            <w:noWrap/>
          </w:tcPr>
          <w:p w:rsidR="006E7251" w:rsidRPr="00515B18" w:rsidRDefault="006E7251" w:rsidP="004746CA"/>
        </w:tc>
        <w:tc>
          <w:tcPr>
            <w:tcW w:w="692" w:type="dxa"/>
            <w:noWrap/>
            <w:hideMark/>
          </w:tcPr>
          <w:p w:rsidR="006E7251" w:rsidRPr="00515B18" w:rsidRDefault="006E7251" w:rsidP="004746CA">
            <w:r w:rsidRPr="00515B18">
              <w:t>Alive</w:t>
            </w:r>
          </w:p>
        </w:tc>
        <w:tc>
          <w:tcPr>
            <w:tcW w:w="1192" w:type="dxa"/>
          </w:tcPr>
          <w:p w:rsidR="006E7251" w:rsidRPr="00515B18" w:rsidRDefault="006E7251" w:rsidP="004746CA">
            <w:r w:rsidRPr="00515B18">
              <w:t>Mean±SEM</w:t>
            </w:r>
          </w:p>
        </w:tc>
        <w:tc>
          <w:tcPr>
            <w:tcW w:w="2144" w:type="dxa"/>
            <w:hideMark/>
          </w:tcPr>
          <w:p w:rsidR="006E7251" w:rsidRPr="00515B18" w:rsidRDefault="006E7251" w:rsidP="004746CA">
            <w:r w:rsidRPr="00515B18">
              <w:t>11.43±0.33 (n=258)</w:t>
            </w:r>
          </w:p>
        </w:tc>
        <w:tc>
          <w:tcPr>
            <w:tcW w:w="2160" w:type="dxa"/>
            <w:hideMark/>
          </w:tcPr>
          <w:p w:rsidR="006E7251" w:rsidRPr="00515B18" w:rsidRDefault="006E7251" w:rsidP="004746CA">
            <w:r w:rsidRPr="00515B18">
              <w:t>11.39±0.35 (n=243)</w:t>
            </w:r>
          </w:p>
        </w:tc>
      </w:tr>
      <w:tr w:rsidR="006E7251" w:rsidRPr="00E128F5" w:rsidTr="004746CA">
        <w:trPr>
          <w:trHeight w:val="69"/>
        </w:trPr>
        <w:tc>
          <w:tcPr>
            <w:tcW w:w="1105" w:type="dxa"/>
            <w:noWrap/>
          </w:tcPr>
          <w:p w:rsidR="006E7251" w:rsidRPr="00515B18" w:rsidRDefault="006E7251" w:rsidP="004746CA"/>
        </w:tc>
        <w:tc>
          <w:tcPr>
            <w:tcW w:w="1209" w:type="dxa"/>
            <w:noWrap/>
          </w:tcPr>
          <w:p w:rsidR="006E7251" w:rsidRPr="00515B18" w:rsidRDefault="006E7251" w:rsidP="004746CA"/>
        </w:tc>
        <w:tc>
          <w:tcPr>
            <w:tcW w:w="692" w:type="dxa"/>
            <w:noWrap/>
          </w:tcPr>
          <w:p w:rsidR="006E7251" w:rsidRPr="00515B18" w:rsidRDefault="006E7251" w:rsidP="004746CA"/>
        </w:tc>
        <w:tc>
          <w:tcPr>
            <w:tcW w:w="1192" w:type="dxa"/>
          </w:tcPr>
          <w:p w:rsidR="006E7251" w:rsidRPr="00515B18" w:rsidRDefault="006E7251" w:rsidP="004746CA">
            <w:r w:rsidRPr="00515B18">
              <w:t>Median/IQR</w:t>
            </w:r>
          </w:p>
        </w:tc>
        <w:tc>
          <w:tcPr>
            <w:tcW w:w="2144" w:type="dxa"/>
          </w:tcPr>
          <w:p w:rsidR="006E7251" w:rsidRPr="00515B18" w:rsidRDefault="006E7251" w:rsidP="004746CA">
            <w:r>
              <w:t>10.5/5.94</w:t>
            </w:r>
          </w:p>
        </w:tc>
        <w:tc>
          <w:tcPr>
            <w:tcW w:w="2160" w:type="dxa"/>
          </w:tcPr>
          <w:p w:rsidR="006E7251" w:rsidRPr="00515B18" w:rsidRDefault="006E7251" w:rsidP="004746CA">
            <w:r>
              <w:t>10.45/5.91</w:t>
            </w:r>
          </w:p>
        </w:tc>
      </w:tr>
      <w:tr w:rsidR="006E7251" w:rsidRPr="00E128F5" w:rsidTr="004746CA">
        <w:trPr>
          <w:trHeight w:val="397"/>
        </w:trPr>
        <w:tc>
          <w:tcPr>
            <w:tcW w:w="110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20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69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:rsidR="006E7251" w:rsidRPr="00515B18" w:rsidRDefault="006E7251" w:rsidP="004746CA"/>
        </w:tc>
        <w:tc>
          <w:tcPr>
            <w:tcW w:w="11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E7251" w:rsidRPr="00515B18" w:rsidRDefault="006E7251" w:rsidP="004746CA"/>
        </w:tc>
        <w:tc>
          <w:tcPr>
            <w:tcW w:w="2144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&lt;0.0001*</w:t>
            </w:r>
          </w:p>
          <w:p w:rsidR="006E7251" w:rsidRPr="00515B18" w:rsidRDefault="006E7251" w:rsidP="004746CA">
            <w:r w:rsidRPr="00515B18">
              <w:t>d*r=0.2180</w:t>
            </w:r>
          </w:p>
          <w:p w:rsidR="006E7251" w:rsidRPr="00515B18" w:rsidRDefault="006E7251" w:rsidP="004746CA">
            <w:r w:rsidRPr="00515B18">
              <w:t>a*r=0.0096*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6E7251" w:rsidRPr="00515B18" w:rsidRDefault="006E7251" w:rsidP="004746CA">
            <w:r w:rsidRPr="00515B18">
              <w:t>d*a=0.0002*</w:t>
            </w:r>
          </w:p>
          <w:p w:rsidR="006E7251" w:rsidRPr="00515B18" w:rsidRDefault="006E7251" w:rsidP="004746CA">
            <w:r w:rsidRPr="00515B18">
              <w:t>d*r=0.5160</w:t>
            </w:r>
          </w:p>
          <w:p w:rsidR="006E7251" w:rsidRPr="00515B18" w:rsidRDefault="006E7251" w:rsidP="004746CA">
            <w:r w:rsidRPr="00515B18">
              <w:t>a*r=0.0078*</w:t>
            </w:r>
          </w:p>
        </w:tc>
      </w:tr>
    </w:tbl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textWrapping" w:clear="all"/>
      </w:r>
      <w:r w:rsidRPr="00E128F5">
        <w:rPr>
          <w:rFonts w:ascii="Arial" w:hAnsi="Arial" w:cs="Arial"/>
          <w:lang w:val="en-US"/>
        </w:rPr>
        <w:br w:type="page"/>
      </w: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  <w:r w:rsidRPr="00E128F5">
        <w:rPr>
          <w:rFonts w:ascii="Arial" w:hAnsi="Arial" w:cs="Arial"/>
          <w:lang w:val="en-US"/>
        </w:rPr>
        <w:lastRenderedPageBreak/>
        <w:t>Supplementary Table E3: Ratios of Serum activin A and B to the maximum normal reference value for each analyte.</w:t>
      </w: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  <w:r w:rsidRPr="00E128F5">
        <w:rPr>
          <w:rFonts w:ascii="Arial" w:hAnsi="Arial" w:cs="Arial"/>
          <w:lang w:val="en-US"/>
        </w:rPr>
        <w:t>Data for activin A and B over the reference maximum value, measured at the D2 time-point, for death at 90 days and 12 months. This includes the area under curve (AUC), the positive Likelihood Ratio (LR+), the Relative Risk (RR) and the Odds Ratio (OR).</w:t>
      </w:r>
    </w:p>
    <w:tbl>
      <w:tblPr>
        <w:tblpPr w:leftFromText="180" w:rightFromText="180" w:vertAnchor="text" w:horzAnchor="margin" w:tblpY="471"/>
        <w:tblW w:w="9268" w:type="dxa"/>
        <w:tblLook w:val="00A0" w:firstRow="1" w:lastRow="0" w:firstColumn="1" w:lastColumn="0" w:noHBand="0" w:noVBand="0"/>
      </w:tblPr>
      <w:tblGrid>
        <w:gridCol w:w="1661"/>
        <w:gridCol w:w="800"/>
        <w:gridCol w:w="560"/>
        <w:gridCol w:w="790"/>
        <w:gridCol w:w="703"/>
        <w:gridCol w:w="517"/>
        <w:gridCol w:w="790"/>
        <w:gridCol w:w="790"/>
        <w:gridCol w:w="517"/>
        <w:gridCol w:w="790"/>
        <w:gridCol w:w="560"/>
        <w:gridCol w:w="790"/>
      </w:tblGrid>
      <w:tr w:rsidR="006E7251" w:rsidRPr="00E128F5" w:rsidTr="004746CA">
        <w:trPr>
          <w:trHeight w:val="276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Activin A - D2 Sample - Over Reference Maximu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AUC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i/>
                <w:iCs/>
                <w:sz w:val="12"/>
                <w:szCs w:val="12"/>
              </w:rPr>
              <w:t>P</w:t>
            </w: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 xml:space="preserve"> value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LR+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i/>
                <w:iCs/>
                <w:sz w:val="12"/>
                <w:szCs w:val="12"/>
              </w:rPr>
              <w:t>P</w:t>
            </w: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 xml:space="preserve"> valu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i/>
                <w:i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RR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OR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95% CI</w:t>
            </w:r>
          </w:p>
        </w:tc>
      </w:tr>
      <w:tr w:rsidR="006E7251" w:rsidRPr="00E128F5" w:rsidTr="004746CA">
        <w:trPr>
          <w:trHeight w:val="124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90 days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57</w:t>
            </w:r>
          </w:p>
        </w:tc>
        <w:tc>
          <w:tcPr>
            <w:tcW w:w="790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51-0.6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0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54</w:t>
            </w:r>
          </w:p>
        </w:tc>
        <w:tc>
          <w:tcPr>
            <w:tcW w:w="790" w:type="dxa"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0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17-2.04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06-1.4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24-2.93</w:t>
            </w:r>
          </w:p>
        </w:tc>
      </w:tr>
      <w:tr w:rsidR="006E7251" w:rsidRPr="00E128F5" w:rsidTr="004746CA">
        <w:trPr>
          <w:trHeight w:val="126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2 months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53-0.6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002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7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000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31-2.24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7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31-2.2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2.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48-3.35</w:t>
            </w:r>
          </w:p>
        </w:tc>
      </w:tr>
      <w:tr w:rsidR="006E7251" w:rsidRPr="00E128F5" w:rsidTr="004746CA">
        <w:trPr>
          <w:trHeight w:val="276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Activin B - D2 Sample - Over Reference Maximu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AUC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i/>
                <w:iCs/>
                <w:sz w:val="12"/>
                <w:szCs w:val="12"/>
              </w:rPr>
              <w:t>P</w:t>
            </w: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 xml:space="preserve"> value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LR+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i/>
                <w:i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i/>
                <w:iCs/>
                <w:sz w:val="12"/>
                <w:szCs w:val="12"/>
              </w:rPr>
              <w:t>P</w:t>
            </w: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 xml:space="preserve"> valu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RR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OR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</w:rPr>
              <w:t>95% CI</w:t>
            </w:r>
          </w:p>
        </w:tc>
      </w:tr>
      <w:tr w:rsidR="006E7251" w:rsidRPr="00E128F5" w:rsidTr="004746CA">
        <w:trPr>
          <w:trHeight w:val="104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90 days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58</w:t>
            </w:r>
          </w:p>
        </w:tc>
        <w:tc>
          <w:tcPr>
            <w:tcW w:w="790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53-0.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005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57</w:t>
            </w:r>
          </w:p>
        </w:tc>
        <w:tc>
          <w:tcPr>
            <w:tcW w:w="790" w:type="dxa"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000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22-2.01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26-2.2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2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35-3.13</w:t>
            </w:r>
          </w:p>
        </w:tc>
      </w:tr>
      <w:tr w:rsidR="006E7251" w:rsidRPr="00E128F5" w:rsidTr="004746CA">
        <w:trPr>
          <w:trHeight w:val="105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2 months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52-0.6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009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5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0.001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18-1.9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5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19-2.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9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</w:rPr>
              <w:t>1.28-2.82</w:t>
            </w:r>
          </w:p>
        </w:tc>
      </w:tr>
    </w:tbl>
    <w:p w:rsidR="006E7251" w:rsidRPr="00E128F5" w:rsidRDefault="006E7251" w:rsidP="006E7251">
      <w:pPr>
        <w:spacing w:after="200" w:line="480" w:lineRule="auto"/>
        <w:rPr>
          <w:rFonts w:ascii="Arial" w:hAnsi="Arial" w:cs="Arial"/>
          <w:lang w:val="en-US"/>
        </w:rPr>
      </w:pPr>
    </w:p>
    <w:p w:rsidR="006E7251" w:rsidRPr="00E128F5" w:rsidRDefault="006E7251" w:rsidP="006E7251">
      <w:pPr>
        <w:spacing w:after="200" w:line="480" w:lineRule="auto"/>
        <w:rPr>
          <w:rFonts w:ascii="Arial" w:hAnsi="Arial" w:cs="Arial"/>
        </w:rPr>
      </w:pPr>
      <w:r w:rsidRPr="00E128F5">
        <w:rPr>
          <w:rFonts w:ascii="Arial" w:hAnsi="Arial" w:cs="Arial"/>
          <w:lang w:val="en-US"/>
        </w:rPr>
        <w:br w:type="page"/>
      </w:r>
      <w:r w:rsidRPr="00E128F5">
        <w:rPr>
          <w:rFonts w:ascii="Arial" w:hAnsi="Arial" w:cs="Arial"/>
          <w:lang w:val="en-US"/>
        </w:rPr>
        <w:lastRenderedPageBreak/>
        <w:t xml:space="preserve">Supplementary Table E4: </w:t>
      </w:r>
      <w:r w:rsidRPr="00E128F5">
        <w:rPr>
          <w:rFonts w:ascii="Arial" w:hAnsi="Arial" w:cs="Arial"/>
        </w:rPr>
        <w:t xml:space="preserve">Data for the FAB constructed variable. </w:t>
      </w:r>
    </w:p>
    <w:p w:rsidR="006E7251" w:rsidRPr="00E128F5" w:rsidRDefault="006E7251" w:rsidP="006E7251">
      <w:pPr>
        <w:spacing w:after="200" w:line="480" w:lineRule="auto"/>
        <w:rPr>
          <w:rFonts w:ascii="Arial" w:hAnsi="Arial" w:cs="Arial"/>
          <w:lang w:val="en-US"/>
        </w:rPr>
      </w:pPr>
      <w:r w:rsidRPr="00E128F5">
        <w:rPr>
          <w:rFonts w:ascii="Arial" w:hAnsi="Arial" w:cs="Arial"/>
        </w:rPr>
        <w:t xml:space="preserve">The FAB variable includes patients at time point D2, having either activin A or B above the reference maximum, compared with patients who had neither activin A or B above the reference maximum, or patients at time point D2, who had both activin A and B above the reference maximum vs patients who had neither activin A or B above the reference maximum. </w:t>
      </w:r>
      <w:r w:rsidRPr="00E128F5">
        <w:rPr>
          <w:rFonts w:ascii="Arial" w:hAnsi="Arial" w:cs="Arial"/>
          <w:lang w:val="en-US"/>
        </w:rPr>
        <w:t>This includes the area under curve (AUC), the positive likelihood ratio (LR+), the relative risk (RR) and the odds ratio (OR).</w:t>
      </w:r>
    </w:p>
    <w:tbl>
      <w:tblPr>
        <w:tblW w:w="0" w:type="auto"/>
        <w:tblInd w:w="2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03"/>
        <w:gridCol w:w="652"/>
        <w:gridCol w:w="456"/>
        <w:gridCol w:w="796"/>
        <w:gridCol w:w="544"/>
        <w:gridCol w:w="522"/>
        <w:gridCol w:w="651"/>
        <w:gridCol w:w="659"/>
        <w:gridCol w:w="456"/>
        <w:gridCol w:w="646"/>
        <w:gridCol w:w="456"/>
        <w:gridCol w:w="630"/>
      </w:tblGrid>
      <w:tr w:rsidR="006E7251" w:rsidRPr="00E128F5" w:rsidTr="004746CA">
        <w:trPr>
          <w:trHeight w:val="111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Either A or B above Ref Max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AUC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95% CI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i/>
                <w:i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i/>
                <w:iCs/>
                <w:sz w:val="12"/>
                <w:szCs w:val="12"/>
                <w:lang w:val="fi-FI"/>
              </w:rPr>
              <w:t>P</w:t>
            </w: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 xml:space="preserve"> value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LR+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i/>
                <w:iCs/>
                <w:sz w:val="12"/>
                <w:szCs w:val="12"/>
                <w:lang w:val="fi-FI"/>
              </w:rPr>
              <w:t>P</w:t>
            </w: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 xml:space="preserve"> valu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95% CI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RR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95% CI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OR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95% CI</w:t>
            </w:r>
          </w:p>
        </w:tc>
      </w:tr>
      <w:tr w:rsidR="006E7251" w:rsidRPr="00E128F5" w:rsidTr="004746CA">
        <w:trPr>
          <w:trHeight w:val="87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vs Neither above Ref Ma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90 days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0.59</w:t>
            </w:r>
          </w:p>
        </w:tc>
        <w:tc>
          <w:tcPr>
            <w:tcW w:w="788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0.52-0.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0.015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54</w:t>
            </w:r>
          </w:p>
        </w:tc>
        <w:tc>
          <w:tcPr>
            <w:tcW w:w="651" w:type="dxa"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0.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12-2.00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21-2.55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2.05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27-3.34</w:t>
            </w:r>
          </w:p>
        </w:tc>
      </w:tr>
      <w:tr w:rsidR="006E7251" w:rsidRPr="00E128F5" w:rsidTr="004746CA">
        <w:trPr>
          <w:trHeight w:val="63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2 months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0.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0.54-0.6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0.003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6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0.0003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28-2.12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8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32-2.53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2.3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46-3.62</w:t>
            </w:r>
          </w:p>
        </w:tc>
      </w:tr>
      <w:tr w:rsidR="006E7251" w:rsidRPr="00E128F5" w:rsidTr="004746CA">
        <w:trPr>
          <w:trHeight w:val="58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Both A and B above Ref Max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AUC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95% CI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i/>
                <w:i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i/>
                <w:iCs/>
                <w:sz w:val="12"/>
                <w:szCs w:val="12"/>
                <w:lang w:val="fi-FI"/>
              </w:rPr>
              <w:t>P</w:t>
            </w: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 xml:space="preserve"> value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LR+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i/>
                <w:iCs/>
                <w:sz w:val="12"/>
                <w:szCs w:val="12"/>
                <w:lang w:val="fi-FI"/>
              </w:rPr>
              <w:t>P</w:t>
            </w: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 xml:space="preserve"> valu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95% CI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RR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95% CI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OR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b/>
                <w:bCs/>
                <w:sz w:val="12"/>
                <w:szCs w:val="12"/>
                <w:lang w:val="fi-FI"/>
              </w:rPr>
              <w:t>95% CI</w:t>
            </w:r>
          </w:p>
        </w:tc>
      </w:tr>
      <w:tr w:rsidR="006E7251" w:rsidRPr="00E128F5" w:rsidTr="004746CA">
        <w:trPr>
          <w:trHeight w:val="157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vs Neither above Ref Ma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90 days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0.64</w:t>
            </w:r>
          </w:p>
        </w:tc>
        <w:tc>
          <w:tcPr>
            <w:tcW w:w="788" w:type="dxa"/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0.57-0.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2.57</w:t>
            </w:r>
          </w:p>
        </w:tc>
        <w:tc>
          <w:tcPr>
            <w:tcW w:w="651" w:type="dxa"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&lt;0.00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82-3.62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2.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85-3.83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3.9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2.31-6.75</w:t>
            </w:r>
          </w:p>
        </w:tc>
      </w:tr>
      <w:tr w:rsidR="006E7251" w:rsidRPr="00E128F5" w:rsidTr="004746CA">
        <w:trPr>
          <w:trHeight w:val="12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2 months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0.6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0.58-0.7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2.7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&lt;0.0000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96-3.95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2.6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1.90-3.58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4.3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sz w:val="12"/>
                <w:szCs w:val="12"/>
                <w:lang w:val="fi-FI"/>
              </w:rPr>
            </w:pPr>
            <w:r w:rsidRPr="00E128F5">
              <w:rPr>
                <w:rFonts w:ascii="Arial" w:eastAsia="Simes New Roman" w:hAnsi="Arial" w:cs="Arial"/>
                <w:sz w:val="12"/>
                <w:szCs w:val="12"/>
                <w:lang w:val="fi-FI"/>
              </w:rPr>
              <w:t>2.58-7.27</w:t>
            </w:r>
          </w:p>
        </w:tc>
      </w:tr>
    </w:tbl>
    <w:p w:rsidR="006E7251" w:rsidRPr="00E128F5" w:rsidRDefault="006E7251" w:rsidP="006E7251">
      <w:pPr>
        <w:spacing w:line="480" w:lineRule="auto"/>
        <w:rPr>
          <w:rFonts w:ascii="Arial" w:hAnsi="Arial" w:cs="Arial"/>
        </w:rPr>
      </w:pPr>
    </w:p>
    <w:p w:rsidR="006E7251" w:rsidRPr="00E128F5" w:rsidRDefault="006E7251" w:rsidP="006E7251">
      <w:pPr>
        <w:spacing w:line="480" w:lineRule="auto"/>
        <w:rPr>
          <w:rFonts w:ascii="Arial" w:hAnsi="Arial" w:cs="Arial"/>
        </w:rPr>
        <w:sectPr w:rsidR="006E7251" w:rsidRPr="00E128F5">
          <w:pgSz w:w="11906" w:h="16838"/>
          <w:pgMar w:top="1418" w:right="1418" w:bottom="1418" w:left="1418" w:header="708" w:footer="708" w:gutter="0"/>
          <w:cols w:space="720"/>
        </w:sectPr>
      </w:pP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  <w:r w:rsidRPr="00E128F5">
        <w:rPr>
          <w:rFonts w:ascii="Arial" w:hAnsi="Arial" w:cs="Arial"/>
          <w:lang w:val="en-US"/>
        </w:rPr>
        <w:lastRenderedPageBreak/>
        <w:t>Supplementary Table E5: Detail</w:t>
      </w:r>
      <w:r>
        <w:rPr>
          <w:rFonts w:ascii="Arial" w:hAnsi="Arial" w:cs="Arial"/>
          <w:lang w:val="en-US"/>
        </w:rPr>
        <w:t>ed</w:t>
      </w:r>
      <w:r w:rsidRPr="00E128F5">
        <w:rPr>
          <w:rFonts w:ascii="Arial" w:hAnsi="Arial" w:cs="Arial"/>
          <w:lang w:val="en-US"/>
        </w:rPr>
        <w:t xml:space="preserve"> Stratification of FAB Scores</w:t>
      </w:r>
    </w:p>
    <w:p w:rsidR="006E7251" w:rsidRPr="00E128F5" w:rsidRDefault="006E7251" w:rsidP="006E7251">
      <w:pPr>
        <w:spacing w:line="480" w:lineRule="auto"/>
        <w:rPr>
          <w:rFonts w:ascii="Arial" w:hAnsi="Arial" w:cs="Arial"/>
          <w:lang w:val="en-US"/>
        </w:rPr>
      </w:pPr>
      <w:r w:rsidRPr="00E128F5">
        <w:rPr>
          <w:rFonts w:ascii="Arial" w:hAnsi="Arial" w:cs="Arial"/>
          <w:lang w:val="en-US"/>
        </w:rPr>
        <w:t>Stratified FAB Scores and odds ratios with 95% confidence intervals (for 12 months), with the number of patients per stratified group and the number of patients who died within the 90 days and at 12 months.</w:t>
      </w:r>
      <w:r w:rsidRPr="00E128F5">
        <w:rPr>
          <w:rFonts w:ascii="Arial" w:hAnsi="Arial" w:cs="Arial"/>
          <w:i/>
          <w:iCs/>
          <w:lang w:val="en-US"/>
        </w:rPr>
        <w:t xml:space="preserve"> P-</w:t>
      </w:r>
      <w:r w:rsidRPr="00E128F5">
        <w:rPr>
          <w:rFonts w:ascii="Arial" w:hAnsi="Arial" w:cs="Arial"/>
          <w:lang w:val="en-US"/>
        </w:rPr>
        <w:t>values refer to the appropriate comparisons with the reference group (FAB Score of 0.0 to 0.1).</w:t>
      </w:r>
    </w:p>
    <w:tbl>
      <w:tblPr>
        <w:tblW w:w="15211" w:type="dxa"/>
        <w:tblLook w:val="00A0" w:firstRow="1" w:lastRow="0" w:firstColumn="1" w:lastColumn="0" w:noHBand="0" w:noVBand="0"/>
      </w:tblPr>
      <w:tblGrid>
        <w:gridCol w:w="1345"/>
        <w:gridCol w:w="2933"/>
        <w:gridCol w:w="1491"/>
        <w:gridCol w:w="2394"/>
        <w:gridCol w:w="1583"/>
        <w:gridCol w:w="1532"/>
        <w:gridCol w:w="1407"/>
        <w:gridCol w:w="1266"/>
        <w:gridCol w:w="1260"/>
      </w:tblGrid>
      <w:tr w:rsidR="006E7251" w:rsidRPr="00E128F5" w:rsidTr="004746CA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FAB Score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Odds Ratio and 95% CI for death at 12 months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i/>
                <w:iCs/>
                <w:lang w:val="en-US"/>
              </w:rPr>
              <w:t>P</w:t>
            </w:r>
            <w:r w:rsidRPr="00E128F5">
              <w:rPr>
                <w:rFonts w:ascii="Arial" w:eastAsia="Simes New Roman" w:hAnsi="Arial" w:cs="Arial"/>
                <w:lang w:val="en-US"/>
              </w:rPr>
              <w:t xml:space="preserve"> valu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Mean Survival and 95%CI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Total Patients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Died within 90 day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Survived to 90day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Died within 12 month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Survived to 12 months</w:t>
            </w:r>
          </w:p>
        </w:tc>
      </w:tr>
      <w:tr w:rsidR="006E7251" w:rsidRPr="00E128F5" w:rsidTr="004746CA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0.0-0.1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Reference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Referenc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355.6 (344.4-366.7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4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3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33</w:t>
            </w:r>
          </w:p>
        </w:tc>
      </w:tr>
      <w:tr w:rsidR="006E7251" w:rsidRPr="00E128F5" w:rsidTr="004746CA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0.1-0.2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.691 (1.059-6.834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0.04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332.2 (311.6-352.8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93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8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81</w:t>
            </w:r>
          </w:p>
        </w:tc>
      </w:tr>
      <w:tr w:rsidR="006E7251" w:rsidRPr="00E128F5" w:rsidTr="004746CA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0.2-0.3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3.667 (1.365-9.846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0.0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310.6 (276.4-344.9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52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4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43</w:t>
            </w:r>
          </w:p>
        </w:tc>
      </w:tr>
      <w:tr w:rsidR="006E7251" w:rsidRPr="00E128F5" w:rsidTr="004746CA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0.3-0.4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9.744 (4.039-23.507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&lt;0.00000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38.2 (189.2-287.3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43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6</w:t>
            </w:r>
          </w:p>
        </w:tc>
      </w:tr>
      <w:tr w:rsidR="006E7251" w:rsidRPr="00E128F5" w:rsidTr="004746CA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0.4-0.5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1.622 (4.884-27.655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&lt;0.000000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28.4 (177.9-278.9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44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5</w:t>
            </w:r>
          </w:p>
        </w:tc>
      </w:tr>
      <w:tr w:rsidR="006E7251" w:rsidRPr="00E128F5" w:rsidTr="004746CA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0.5-0.6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0.860 (8.974-48.486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&lt;0.000000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54.0 (101.5-206.4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35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1</w:t>
            </w:r>
          </w:p>
        </w:tc>
      </w:tr>
      <w:tr w:rsidR="006E7251" w:rsidRPr="00E128F5" w:rsidTr="004746CA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0.6-0.7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3.555 (9.592-57.844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&lt;0.000000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50.3 (79.4-221.2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3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8</w:t>
            </w:r>
          </w:p>
        </w:tc>
      </w:tr>
      <w:tr w:rsidR="006E7251" w:rsidRPr="00E128F5" w:rsidTr="004746CA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0.7-0.8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6.549 (11.257-62.614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&lt;0.000000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19.0 (61.8-176.2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8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7</w:t>
            </w:r>
          </w:p>
        </w:tc>
      </w:tr>
      <w:tr w:rsidR="006E7251" w:rsidRPr="00E128F5" w:rsidTr="004746CA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0.8-0.9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9.775 (11.979-74.011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&lt;0.000000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00.7 (33.1-168.3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8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4</w:t>
            </w:r>
          </w:p>
        </w:tc>
      </w:tr>
      <w:tr w:rsidR="006E7251" w:rsidRPr="00E128F5" w:rsidTr="004746CA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0.9-1.0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53.854 (16.298-171.325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&lt;0.000000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25.4 (0.0-59.2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5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51" w:rsidRPr="00E128F5" w:rsidRDefault="006E7251" w:rsidP="004746CA">
            <w:pPr>
              <w:spacing w:line="480" w:lineRule="auto"/>
              <w:rPr>
                <w:rFonts w:ascii="Arial" w:eastAsia="Simes New Roman" w:hAnsi="Arial" w:cs="Arial"/>
                <w:lang w:val="en-US"/>
              </w:rPr>
            </w:pPr>
            <w:r w:rsidRPr="00E128F5">
              <w:rPr>
                <w:rFonts w:ascii="Arial" w:eastAsia="Simes New Roman" w:hAnsi="Arial" w:cs="Arial"/>
                <w:lang w:val="en-US"/>
              </w:rPr>
              <w:t>0</w:t>
            </w:r>
          </w:p>
        </w:tc>
      </w:tr>
    </w:tbl>
    <w:p w:rsidR="006E7251" w:rsidRPr="00E128F5" w:rsidRDefault="006E7251" w:rsidP="006E7251">
      <w:pPr>
        <w:spacing w:line="480" w:lineRule="auto"/>
        <w:rPr>
          <w:rFonts w:ascii="Arial" w:hAnsi="Arial" w:cs="Arial"/>
        </w:rPr>
      </w:pPr>
      <w:r w:rsidRPr="00E128F5">
        <w:rPr>
          <w:rFonts w:ascii="Arial" w:hAnsi="Arial" w:cs="Arial"/>
        </w:rPr>
        <w:lastRenderedPageBreak/>
        <w:t>Supplementary Table E6</w:t>
      </w:r>
    </w:p>
    <w:p w:rsidR="006E7251" w:rsidRPr="00E128F5" w:rsidRDefault="006E7251" w:rsidP="006E7251">
      <w:pPr>
        <w:spacing w:line="480" w:lineRule="auto"/>
        <w:rPr>
          <w:rFonts w:ascii="Arial" w:hAnsi="Arial" w:cs="Arial"/>
        </w:rPr>
      </w:pPr>
      <w:r w:rsidRPr="00E128F5">
        <w:rPr>
          <w:rFonts w:ascii="Arial" w:hAnsi="Arial" w:cs="Arial"/>
        </w:rPr>
        <w:t>Data for Diagnostic Group at each time point (D0, D2 and D7) for Follistatin, Activin A and Activin B</w:t>
      </w:r>
      <w:r>
        <w:rPr>
          <w:rFonts w:ascii="Arial" w:hAnsi="Arial" w:cs="Arial"/>
        </w:rPr>
        <w:t xml:space="preserve">, </w:t>
      </w:r>
      <w:r w:rsidRPr="00E128F5">
        <w:rPr>
          <w:rFonts w:ascii="Arial" w:hAnsi="Arial" w:cs="Arial"/>
        </w:rPr>
        <w:t>*=p&lt;0.05, **=p&lt;0.01, ***=p&lt;0.001 and ****=p&lt;0.0001</w:t>
      </w:r>
      <w:r>
        <w:rPr>
          <w:rFonts w:ascii="Arial" w:hAnsi="Arial" w:cs="Arial"/>
        </w:rPr>
        <w:t>. IQR = Interquartile range (25%-75%).</w:t>
      </w:r>
    </w:p>
    <w:tbl>
      <w:tblPr>
        <w:tblStyle w:val="TableGrid"/>
        <w:tblW w:w="15475" w:type="dxa"/>
        <w:tblInd w:w="-8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1521"/>
        <w:gridCol w:w="1521"/>
        <w:gridCol w:w="1521"/>
        <w:gridCol w:w="1352"/>
        <w:gridCol w:w="1443"/>
        <w:gridCol w:w="1443"/>
        <w:gridCol w:w="1301"/>
        <w:gridCol w:w="1435"/>
        <w:gridCol w:w="1321"/>
        <w:gridCol w:w="1321"/>
      </w:tblGrid>
      <w:tr w:rsidR="006E7251" w:rsidRPr="000C1F9C" w:rsidTr="004746CA">
        <w:tc>
          <w:tcPr>
            <w:tcW w:w="1296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Follistatin (ng/mL) D0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Follistatin (ng/mL) D2</w:t>
            </w:r>
          </w:p>
        </w:tc>
        <w:tc>
          <w:tcPr>
            <w:tcW w:w="1352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Follistatin (ng/mL) D7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Activin A (ng/mL) D0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Activin A (ng/mL) D2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Activin A (ng/mL) D7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Activin B (ng/mL) D0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Activin B (ng/mL) D2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Activin B (ng/mL) D7</w:t>
            </w:r>
          </w:p>
        </w:tc>
      </w:tr>
      <w:tr w:rsidR="006E7251" w:rsidRPr="000C1F9C" w:rsidTr="004746CA">
        <w:tc>
          <w:tcPr>
            <w:tcW w:w="1296" w:type="dxa"/>
            <w:tcBorders>
              <w:top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  <w:r w:rsidRPr="000C1F9C">
              <w:rPr>
                <w:rFonts w:ascii="Arial" w:hAnsi="Arial" w:cs="Arial"/>
                <w:sz w:val="14"/>
                <w:szCs w:val="14"/>
                <w:lang w:val="en-US" w:eastAsia="en-AU"/>
              </w:rPr>
              <w:t>Reference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an±SEM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2.61±0.38 (n=138)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12.61±0.38 (n=138)</w:t>
            </w:r>
          </w:p>
        </w:tc>
        <w:tc>
          <w:tcPr>
            <w:tcW w:w="1352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12.61±0.38 (n=138)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1±0.00 (n=138)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1±0.00 (n=138)</w:t>
            </w:r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1±0.00 (n=138)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7±0.00 (n=138)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7±0.00 (n=138)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7±0.00 (n=138)</w:t>
            </w:r>
          </w:p>
        </w:tc>
      </w:tr>
      <w:tr w:rsidR="006E7251" w:rsidRPr="000C1F9C" w:rsidTr="004746CA">
        <w:tc>
          <w:tcPr>
            <w:tcW w:w="1296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dian</w:t>
            </w:r>
          </w:p>
        </w:tc>
        <w:tc>
          <w:tcPr>
            <w:tcW w:w="1521" w:type="dxa"/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2.07</w:t>
            </w:r>
          </w:p>
        </w:tc>
        <w:tc>
          <w:tcPr>
            <w:tcW w:w="1521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12.07</w:t>
            </w:r>
          </w:p>
        </w:tc>
        <w:tc>
          <w:tcPr>
            <w:tcW w:w="1352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12.07</w:t>
            </w:r>
          </w:p>
        </w:tc>
        <w:tc>
          <w:tcPr>
            <w:tcW w:w="1443" w:type="dxa"/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1443" w:type="dxa"/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1301" w:type="dxa"/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1435" w:type="dxa"/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67</w:t>
            </w:r>
          </w:p>
        </w:tc>
        <w:tc>
          <w:tcPr>
            <w:tcW w:w="1321" w:type="dxa"/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67</w:t>
            </w:r>
          </w:p>
        </w:tc>
        <w:tc>
          <w:tcPr>
            <w:tcW w:w="1321" w:type="dxa"/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67</w:t>
            </w:r>
          </w:p>
        </w:tc>
      </w:tr>
      <w:tr w:rsidR="006E7251" w:rsidRPr="000C1F9C" w:rsidTr="004746CA">
        <w:tc>
          <w:tcPr>
            <w:tcW w:w="1296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IQR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1352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0.053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0.053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053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04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04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04</w:t>
            </w:r>
          </w:p>
        </w:tc>
      </w:tr>
      <w:tr w:rsidR="006E7251" w:rsidRPr="000C1F9C" w:rsidTr="004746CA">
        <w:tc>
          <w:tcPr>
            <w:tcW w:w="1296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C1F9C">
              <w:rPr>
                <w:rFonts w:ascii="Arial" w:hAnsi="Arial" w:cs="Arial"/>
                <w:sz w:val="14"/>
                <w:szCs w:val="14"/>
                <w:lang w:val="en-US" w:eastAsia="en-AU"/>
              </w:rPr>
              <w:t>1-PO Cardiovascular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an±SEM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6.47±0.58 (n=107)****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15.84±0.51 (n=114)****</w:t>
            </w:r>
          </w:p>
        </w:tc>
        <w:tc>
          <w:tcPr>
            <w:tcW w:w="1352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14.26±0.57 (n=71)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37±0.04 (n=107)****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4±0.01 (n=114)****</w:t>
            </w:r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28±0.02 (n=71)****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44±0.04 (n=107)****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22±0.02 (n=114)****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9±0.02 (n=71)****</w:t>
            </w:r>
          </w:p>
        </w:tc>
      </w:tr>
      <w:tr w:rsidR="006E7251" w:rsidRPr="000C1F9C" w:rsidTr="004746CA">
        <w:tc>
          <w:tcPr>
            <w:tcW w:w="1296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dian</w:t>
            </w:r>
          </w:p>
        </w:tc>
        <w:tc>
          <w:tcPr>
            <w:tcW w:w="1521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16.51</w:t>
            </w: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14.96</w:t>
            </w:r>
          </w:p>
        </w:tc>
        <w:tc>
          <w:tcPr>
            <w:tcW w:w="1352" w:type="dxa"/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3.33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31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2</w:t>
            </w:r>
          </w:p>
        </w:tc>
        <w:tc>
          <w:tcPr>
            <w:tcW w:w="1301" w:type="dxa"/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435" w:type="dxa"/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1321" w:type="dxa"/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321" w:type="dxa"/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</w:tr>
      <w:tr w:rsidR="006E7251" w:rsidRPr="000C1F9C" w:rsidTr="004746CA">
        <w:tc>
          <w:tcPr>
            <w:tcW w:w="1296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IQR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color w:val="000000"/>
                <w:sz w:val="14"/>
                <w:szCs w:val="14"/>
              </w:rPr>
              <w:t>9.46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6.86</w:t>
            </w:r>
          </w:p>
        </w:tc>
        <w:tc>
          <w:tcPr>
            <w:tcW w:w="1352" w:type="dxa"/>
            <w:tcBorders>
              <w:bottom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6.91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</w:tr>
      <w:tr w:rsidR="006E7251" w:rsidRPr="000C1F9C" w:rsidTr="004746CA">
        <w:tc>
          <w:tcPr>
            <w:tcW w:w="1296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C1F9C">
              <w:rPr>
                <w:rFonts w:ascii="Arial" w:hAnsi="Arial" w:cs="Arial"/>
                <w:sz w:val="14"/>
                <w:szCs w:val="14"/>
                <w:lang w:val="en-US" w:eastAsia="en-AU"/>
              </w:rPr>
              <w:t>2-PO Gastro-intestinal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an±SEM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6.46±1.81 (n=55)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14.22±0.90 (n=52)</w:t>
            </w:r>
          </w:p>
        </w:tc>
        <w:tc>
          <w:tcPr>
            <w:tcW w:w="1352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12.58±1.14 (n=42)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47±0.05 (n=55)****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32±0.03 (n=52)****</w:t>
            </w:r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36±0.05 (n=42)****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27±0.04 (n=55)****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5±0.01 (n=52)****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3±0.01 (n=42)***</w:t>
            </w:r>
          </w:p>
        </w:tc>
      </w:tr>
      <w:tr w:rsidR="006E7251" w:rsidRPr="000C1F9C" w:rsidTr="004746CA">
        <w:tc>
          <w:tcPr>
            <w:tcW w:w="1296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dian</w:t>
            </w:r>
          </w:p>
        </w:tc>
        <w:tc>
          <w:tcPr>
            <w:tcW w:w="1521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13.22</w:t>
            </w: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13.57</w:t>
            </w:r>
          </w:p>
        </w:tc>
        <w:tc>
          <w:tcPr>
            <w:tcW w:w="1352" w:type="dxa"/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1.39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1301" w:type="dxa"/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1435" w:type="dxa"/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321" w:type="dxa"/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321" w:type="dxa"/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99</w:t>
            </w:r>
          </w:p>
        </w:tc>
      </w:tr>
      <w:tr w:rsidR="006E7251" w:rsidRPr="000C1F9C" w:rsidTr="004746CA">
        <w:tc>
          <w:tcPr>
            <w:tcW w:w="1296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IQR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color w:val="000000"/>
                <w:sz w:val="14"/>
                <w:szCs w:val="14"/>
              </w:rPr>
              <w:t>6.27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6.04</w:t>
            </w:r>
          </w:p>
        </w:tc>
        <w:tc>
          <w:tcPr>
            <w:tcW w:w="1352" w:type="dxa"/>
            <w:tcBorders>
              <w:bottom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4.79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</w:tr>
      <w:tr w:rsidR="006E7251" w:rsidRPr="000C1F9C" w:rsidTr="004746CA">
        <w:tc>
          <w:tcPr>
            <w:tcW w:w="1296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C1F9C">
              <w:rPr>
                <w:rFonts w:ascii="Arial" w:hAnsi="Arial" w:cs="Arial"/>
                <w:sz w:val="14"/>
                <w:szCs w:val="14"/>
                <w:lang w:val="en-US" w:eastAsia="en-AU"/>
              </w:rPr>
              <w:t>3-NO Cardiovascular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an±SEM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7.70±0.82 (n=72)****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17.97±0.94 (n=71)****</w:t>
            </w:r>
          </w:p>
        </w:tc>
        <w:tc>
          <w:tcPr>
            <w:tcW w:w="1352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12.98±1.01 (n=39)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53±0.14 (n=72)****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36±0.06 (n=71)****</w:t>
            </w:r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39±0.14 (n=39)****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30±0.05 (n=72)****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24±0.03 (n=71)****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21±0.06 (n=39)****</w:t>
            </w:r>
          </w:p>
        </w:tc>
      </w:tr>
      <w:tr w:rsidR="006E7251" w:rsidRPr="000C1F9C" w:rsidTr="004746CA">
        <w:tc>
          <w:tcPr>
            <w:tcW w:w="1296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dian</w:t>
            </w:r>
          </w:p>
        </w:tc>
        <w:tc>
          <w:tcPr>
            <w:tcW w:w="1521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16.63</w:t>
            </w: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15.81</w:t>
            </w:r>
          </w:p>
        </w:tc>
        <w:tc>
          <w:tcPr>
            <w:tcW w:w="1352" w:type="dxa"/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1.87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1301" w:type="dxa"/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</w:t>
            </w:r>
          </w:p>
        </w:tc>
        <w:tc>
          <w:tcPr>
            <w:tcW w:w="1435" w:type="dxa"/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321" w:type="dxa"/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321" w:type="dxa"/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</w:tr>
      <w:tr w:rsidR="006E7251" w:rsidRPr="000C1F9C" w:rsidTr="004746CA">
        <w:tc>
          <w:tcPr>
            <w:tcW w:w="1296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IQR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746CA">
              <w:rPr>
                <w:rFonts w:ascii="Arial" w:hAnsi="Arial" w:cs="Arial"/>
                <w:color w:val="000000"/>
                <w:sz w:val="14"/>
                <w:szCs w:val="14"/>
              </w:rPr>
              <w:t>7.33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C1F9C">
              <w:rPr>
                <w:rFonts w:ascii="Arial" w:hAnsi="Arial" w:cs="Arial"/>
                <w:sz w:val="14"/>
                <w:szCs w:val="14"/>
              </w:rPr>
              <w:t>8.85</w:t>
            </w:r>
          </w:p>
        </w:tc>
        <w:tc>
          <w:tcPr>
            <w:tcW w:w="1352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4.29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2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</w:tr>
      <w:tr w:rsidR="006E7251" w:rsidRPr="000C1F9C" w:rsidTr="004746CA">
        <w:tc>
          <w:tcPr>
            <w:tcW w:w="1296" w:type="dxa"/>
            <w:tcBorders>
              <w:top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C1F9C">
              <w:rPr>
                <w:rFonts w:ascii="Arial" w:hAnsi="Arial" w:cs="Arial"/>
                <w:sz w:val="14"/>
                <w:szCs w:val="14"/>
                <w:lang w:val="en-US" w:eastAsia="en-AU"/>
              </w:rPr>
              <w:t>4-NO Sepsis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an±SEM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6.34±1.13 (n=25)*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16.20±1.61 (n=26)</w:t>
            </w:r>
          </w:p>
        </w:tc>
        <w:tc>
          <w:tcPr>
            <w:tcW w:w="1352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12.55±0.99 (n=21)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52±0.08 (n=25)****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44±0.12 (n=26)****</w:t>
            </w:r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35±0.07 (n=21)****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38±0.07 (n=25)****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34±0.08 (n=26)****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5±0.03 (n=21)**</w:t>
            </w:r>
          </w:p>
        </w:tc>
      </w:tr>
      <w:tr w:rsidR="006E7251" w:rsidRPr="000C1F9C" w:rsidTr="004746CA">
        <w:tc>
          <w:tcPr>
            <w:tcW w:w="1296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dian</w:t>
            </w:r>
          </w:p>
        </w:tc>
        <w:tc>
          <w:tcPr>
            <w:tcW w:w="1521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14.97</w:t>
            </w: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14.25</w:t>
            </w:r>
          </w:p>
        </w:tc>
        <w:tc>
          <w:tcPr>
            <w:tcW w:w="1352" w:type="dxa"/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1.63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38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31</w:t>
            </w:r>
          </w:p>
        </w:tc>
        <w:tc>
          <w:tcPr>
            <w:tcW w:w="1301" w:type="dxa"/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1435" w:type="dxa"/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1321" w:type="dxa"/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321" w:type="dxa"/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98</w:t>
            </w:r>
          </w:p>
        </w:tc>
      </w:tr>
      <w:tr w:rsidR="006E7251" w:rsidRPr="000C1F9C" w:rsidTr="004746CA">
        <w:tc>
          <w:tcPr>
            <w:tcW w:w="1296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IQR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6.55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6.95</w:t>
            </w:r>
          </w:p>
        </w:tc>
        <w:tc>
          <w:tcPr>
            <w:tcW w:w="1352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6.57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47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</w:tr>
      <w:tr w:rsidR="006E7251" w:rsidRPr="000C1F9C" w:rsidTr="004746CA">
        <w:tc>
          <w:tcPr>
            <w:tcW w:w="1296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C1F9C">
              <w:rPr>
                <w:rFonts w:ascii="Arial" w:hAnsi="Arial" w:cs="Arial"/>
                <w:sz w:val="14"/>
                <w:szCs w:val="14"/>
                <w:lang w:val="en-US" w:eastAsia="en-AU"/>
              </w:rPr>
              <w:t>5-NO Gastrointestinal/Hematologic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an±SEM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8.02±1.92 (n=23)**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14.11±1.10 (n=22)</w:t>
            </w:r>
          </w:p>
        </w:tc>
        <w:tc>
          <w:tcPr>
            <w:tcW w:w="1352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12.32±1.06 (n=15)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38±0.08 (n=23)****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40±0.04 (n=22)****</w:t>
            </w:r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47±0.06 (n=15)****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34±0.11 (n=23)****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24±0.06 (n=22)****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5±0.02 (n=15)***</w:t>
            </w:r>
          </w:p>
        </w:tc>
      </w:tr>
      <w:tr w:rsidR="006E7251" w:rsidRPr="000C1F9C" w:rsidTr="004746CA">
        <w:tc>
          <w:tcPr>
            <w:tcW w:w="1296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dian</w:t>
            </w:r>
          </w:p>
        </w:tc>
        <w:tc>
          <w:tcPr>
            <w:tcW w:w="1521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15.56</w:t>
            </w: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13.13</w:t>
            </w:r>
          </w:p>
        </w:tc>
        <w:tc>
          <w:tcPr>
            <w:tcW w:w="1352" w:type="dxa"/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2.32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  <w:tc>
          <w:tcPr>
            <w:tcW w:w="1301" w:type="dxa"/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45</w:t>
            </w:r>
          </w:p>
        </w:tc>
        <w:tc>
          <w:tcPr>
            <w:tcW w:w="1435" w:type="dxa"/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321" w:type="dxa"/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321" w:type="dxa"/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</w:tr>
      <w:tr w:rsidR="006E7251" w:rsidRPr="000C1F9C" w:rsidTr="004746CA">
        <w:tc>
          <w:tcPr>
            <w:tcW w:w="1296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IQR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7.3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6.27</w:t>
            </w:r>
          </w:p>
        </w:tc>
        <w:tc>
          <w:tcPr>
            <w:tcW w:w="1352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6.4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3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</w:tr>
      <w:tr w:rsidR="006E7251" w:rsidRPr="000C1F9C" w:rsidTr="004746CA">
        <w:trPr>
          <w:trHeight w:val="265"/>
        </w:trPr>
        <w:tc>
          <w:tcPr>
            <w:tcW w:w="1296" w:type="dxa"/>
            <w:tcBorders>
              <w:top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C1F9C">
              <w:rPr>
                <w:rFonts w:ascii="Arial" w:hAnsi="Arial" w:cs="Arial"/>
                <w:sz w:val="14"/>
                <w:szCs w:val="14"/>
                <w:lang w:val="en-US" w:eastAsia="en-AU"/>
              </w:rPr>
              <w:t>6-NO Metabolic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an±SEM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5.03±2.50 (n=21)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12.71±1.05 (n=21)</w:t>
            </w:r>
          </w:p>
        </w:tc>
        <w:tc>
          <w:tcPr>
            <w:tcW w:w="1352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9.33±0.84 (n=11)****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6±0.07 (n=21)**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0±0.03 (n=21)**</w:t>
            </w:r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23±0.03 (n=11)***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49±0.35 (n=21)*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8±0.01 (n=21)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8±0.01 (n=11)</w:t>
            </w:r>
          </w:p>
        </w:tc>
      </w:tr>
      <w:tr w:rsidR="006E7251" w:rsidRPr="000C1F9C" w:rsidTr="004746CA">
        <w:trPr>
          <w:trHeight w:val="189"/>
        </w:trPr>
        <w:tc>
          <w:tcPr>
            <w:tcW w:w="1296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dian</w:t>
            </w:r>
          </w:p>
        </w:tc>
        <w:tc>
          <w:tcPr>
            <w:tcW w:w="1521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13.35</w:t>
            </w: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12.52</w:t>
            </w:r>
          </w:p>
        </w:tc>
        <w:tc>
          <w:tcPr>
            <w:tcW w:w="1352" w:type="dxa"/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8.54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301" w:type="dxa"/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1435" w:type="dxa"/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1321" w:type="dxa"/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1321" w:type="dxa"/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86</w:t>
            </w:r>
          </w:p>
        </w:tc>
      </w:tr>
      <w:tr w:rsidR="006E7251" w:rsidRPr="000C1F9C" w:rsidTr="004746CA">
        <w:trPr>
          <w:trHeight w:val="150"/>
        </w:trPr>
        <w:tc>
          <w:tcPr>
            <w:tcW w:w="1296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IQR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9.36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8.855</w:t>
            </w:r>
          </w:p>
        </w:tc>
        <w:tc>
          <w:tcPr>
            <w:tcW w:w="1352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5.06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095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97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66</w:t>
            </w:r>
          </w:p>
        </w:tc>
      </w:tr>
      <w:tr w:rsidR="006E7251" w:rsidRPr="000C1F9C" w:rsidTr="004746CA">
        <w:tc>
          <w:tcPr>
            <w:tcW w:w="1296" w:type="dxa"/>
            <w:tcBorders>
              <w:top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C1F9C">
              <w:rPr>
                <w:rFonts w:ascii="Arial" w:hAnsi="Arial" w:cs="Arial"/>
                <w:sz w:val="14"/>
                <w:szCs w:val="14"/>
                <w:lang w:val="en-US" w:eastAsia="en-AU"/>
              </w:rPr>
              <w:t>7-NO/PO Neurologic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an±SEM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2.22±0.85 (n=52)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11.19±0.53 (n=51)</w:t>
            </w:r>
          </w:p>
        </w:tc>
        <w:tc>
          <w:tcPr>
            <w:tcW w:w="1352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8.29±0.65 (n=26)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9±0.03 (n=52)**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6±0.01 (n=51)**</w:t>
            </w:r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4±0.01 (n=26)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2±0.02 (n=52)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7±0.01 (n=51)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6±0.01 (n=26)</w:t>
            </w:r>
          </w:p>
        </w:tc>
      </w:tr>
      <w:tr w:rsidR="006E7251" w:rsidRPr="000C1F9C" w:rsidTr="004746CA">
        <w:tc>
          <w:tcPr>
            <w:tcW w:w="1296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dian</w:t>
            </w:r>
          </w:p>
        </w:tc>
        <w:tc>
          <w:tcPr>
            <w:tcW w:w="1521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11.12</w:t>
            </w: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11.01</w:t>
            </w:r>
          </w:p>
        </w:tc>
        <w:tc>
          <w:tcPr>
            <w:tcW w:w="1352" w:type="dxa"/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7.78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01" w:type="dxa"/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435" w:type="dxa"/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077</w:t>
            </w:r>
          </w:p>
        </w:tc>
        <w:tc>
          <w:tcPr>
            <w:tcW w:w="1321" w:type="dxa"/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054</w:t>
            </w:r>
          </w:p>
        </w:tc>
        <w:tc>
          <w:tcPr>
            <w:tcW w:w="1321" w:type="dxa"/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46</w:t>
            </w:r>
          </w:p>
        </w:tc>
      </w:tr>
      <w:tr w:rsidR="006E7251" w:rsidRPr="000C1F9C" w:rsidTr="004746CA">
        <w:tc>
          <w:tcPr>
            <w:tcW w:w="1296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IQR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5.575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5.53</w:t>
            </w:r>
          </w:p>
        </w:tc>
        <w:tc>
          <w:tcPr>
            <w:tcW w:w="1352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3.83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075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86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56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44</w:t>
            </w:r>
          </w:p>
        </w:tc>
      </w:tr>
      <w:tr w:rsidR="006E7251" w:rsidRPr="000C1F9C" w:rsidTr="004746CA">
        <w:tc>
          <w:tcPr>
            <w:tcW w:w="1296" w:type="dxa"/>
            <w:tcBorders>
              <w:top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C1F9C">
              <w:rPr>
                <w:rFonts w:ascii="Arial" w:hAnsi="Arial" w:cs="Arial"/>
                <w:sz w:val="14"/>
                <w:szCs w:val="14"/>
                <w:lang w:val="en-US" w:eastAsia="en-AU"/>
              </w:rPr>
              <w:t>8-NO Respiratory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an±SEM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4.31±0.98 (n=81)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11.34±0.53 (n=81)</w:t>
            </w:r>
          </w:p>
        </w:tc>
        <w:tc>
          <w:tcPr>
            <w:tcW w:w="1352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10.88±0.55 (n=55)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9±0.03 (n=81)****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4±0.02 (n=81)****</w:t>
            </w:r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26±0.02 (n=55)****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8±0.02 (n=81)****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3±0.02 (n=81)****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5±0.03 (n=55)***</w:t>
            </w:r>
          </w:p>
        </w:tc>
      </w:tr>
      <w:tr w:rsidR="006E7251" w:rsidRPr="000C1F9C" w:rsidTr="004746CA">
        <w:tc>
          <w:tcPr>
            <w:tcW w:w="1296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dian</w:t>
            </w:r>
          </w:p>
        </w:tc>
        <w:tc>
          <w:tcPr>
            <w:tcW w:w="1521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13.03</w:t>
            </w: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10.76</w:t>
            </w:r>
          </w:p>
        </w:tc>
        <w:tc>
          <w:tcPr>
            <w:tcW w:w="1352" w:type="dxa"/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9.83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2</w:t>
            </w:r>
          </w:p>
        </w:tc>
        <w:tc>
          <w:tcPr>
            <w:tcW w:w="1301" w:type="dxa"/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1435" w:type="dxa"/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1321" w:type="dxa"/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094</w:t>
            </w:r>
          </w:p>
        </w:tc>
        <w:tc>
          <w:tcPr>
            <w:tcW w:w="1321" w:type="dxa"/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</w:tr>
      <w:tr w:rsidR="006E7251" w:rsidRPr="000C1F9C" w:rsidTr="004746CA">
        <w:tc>
          <w:tcPr>
            <w:tcW w:w="1296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IQR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6.15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5.815</w:t>
            </w:r>
          </w:p>
        </w:tc>
        <w:tc>
          <w:tcPr>
            <w:tcW w:w="1352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5.6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78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</w:tr>
      <w:tr w:rsidR="006E7251" w:rsidRPr="000C1F9C" w:rsidTr="004746CA">
        <w:tc>
          <w:tcPr>
            <w:tcW w:w="1296" w:type="dxa"/>
            <w:tcBorders>
              <w:top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C1F9C">
              <w:rPr>
                <w:rFonts w:ascii="Arial" w:hAnsi="Arial" w:cs="Arial"/>
                <w:sz w:val="14"/>
                <w:szCs w:val="14"/>
                <w:lang w:val="en-US" w:eastAsia="en-AU"/>
              </w:rPr>
              <w:t>9-NO/PO Trauma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an±SEM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0.59±0.70 (n=31)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12.59±0.61(n=37)</w:t>
            </w:r>
          </w:p>
        </w:tc>
        <w:tc>
          <w:tcPr>
            <w:tcW w:w="1352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8.33±0.61 (n=28)****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6±0.01 (n=31)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6±0.01 (n=37)*</w:t>
            </w:r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9±0.01 (n=28)***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1±0.01 (n=31)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7±0.01 (n=37)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6±0.01 (n=28)</w:t>
            </w:r>
          </w:p>
        </w:tc>
      </w:tr>
      <w:tr w:rsidR="006E7251" w:rsidRPr="000C1F9C" w:rsidTr="004746CA">
        <w:tc>
          <w:tcPr>
            <w:tcW w:w="1296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dian</w:t>
            </w:r>
          </w:p>
        </w:tc>
        <w:tc>
          <w:tcPr>
            <w:tcW w:w="1521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10.52</w:t>
            </w: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12.08</w:t>
            </w:r>
          </w:p>
        </w:tc>
        <w:tc>
          <w:tcPr>
            <w:tcW w:w="1352" w:type="dxa"/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7.56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301" w:type="dxa"/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435" w:type="dxa"/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092</w:t>
            </w:r>
          </w:p>
        </w:tc>
        <w:tc>
          <w:tcPr>
            <w:tcW w:w="1321" w:type="dxa"/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062</w:t>
            </w:r>
          </w:p>
        </w:tc>
        <w:tc>
          <w:tcPr>
            <w:tcW w:w="1321" w:type="dxa"/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57</w:t>
            </w:r>
          </w:p>
        </w:tc>
      </w:tr>
      <w:tr w:rsidR="006E7251" w:rsidRPr="000C1F9C" w:rsidTr="004746CA">
        <w:tc>
          <w:tcPr>
            <w:tcW w:w="1296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IQR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5.42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352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4.12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02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58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425</w:t>
            </w:r>
          </w:p>
        </w:tc>
      </w:tr>
      <w:tr w:rsidR="006E7251" w:rsidRPr="000C1F9C" w:rsidTr="004746CA">
        <w:tc>
          <w:tcPr>
            <w:tcW w:w="1296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C1F9C">
              <w:rPr>
                <w:rFonts w:ascii="Arial" w:hAnsi="Arial" w:cs="Arial"/>
                <w:sz w:val="14"/>
                <w:szCs w:val="14"/>
                <w:lang w:val="en-US" w:eastAsia="en-AU"/>
              </w:rPr>
              <w:t>10-PO Respiratory/Gyne/Renal/Ortho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an±SEM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1.90±0.87 (n=20)</w:t>
            </w:r>
          </w:p>
        </w:tc>
        <w:tc>
          <w:tcPr>
            <w:tcW w:w="1521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10.93±0.77 (n=20)</w:t>
            </w:r>
          </w:p>
        </w:tc>
        <w:tc>
          <w:tcPr>
            <w:tcW w:w="1352" w:type="dxa"/>
            <w:tcBorders>
              <w:top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12.93±0.92 (n=15)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1±0.05 (n=20)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1±0.04 (n=20)*</w:t>
            </w:r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24±0.04 (n=14)***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4±0.03 (n=20)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2±0.02 (n=20)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4±0.03 (n=15)*</w:t>
            </w:r>
          </w:p>
        </w:tc>
      </w:tr>
      <w:tr w:rsidR="006E7251" w:rsidRPr="000C1F9C" w:rsidTr="004746CA">
        <w:tc>
          <w:tcPr>
            <w:tcW w:w="1296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Median</w:t>
            </w:r>
          </w:p>
        </w:tc>
        <w:tc>
          <w:tcPr>
            <w:tcW w:w="1521" w:type="dxa"/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11.98</w:t>
            </w:r>
          </w:p>
        </w:tc>
        <w:tc>
          <w:tcPr>
            <w:tcW w:w="1521" w:type="dxa"/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9.68</w:t>
            </w:r>
          </w:p>
        </w:tc>
        <w:tc>
          <w:tcPr>
            <w:tcW w:w="1352" w:type="dxa"/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13.51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443" w:type="dxa"/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301" w:type="dxa"/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435" w:type="dxa"/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1</w:t>
            </w:r>
          </w:p>
        </w:tc>
        <w:tc>
          <w:tcPr>
            <w:tcW w:w="1321" w:type="dxa"/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093</w:t>
            </w:r>
          </w:p>
        </w:tc>
        <w:tc>
          <w:tcPr>
            <w:tcW w:w="1321" w:type="dxa"/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1</w:t>
            </w:r>
          </w:p>
        </w:tc>
      </w:tr>
      <w:tr w:rsidR="006E7251" w:rsidRPr="000C1F9C" w:rsidTr="004746CA">
        <w:tc>
          <w:tcPr>
            <w:tcW w:w="1296" w:type="dxa"/>
            <w:tcBorders>
              <w:bottom w:val="single" w:sz="18" w:space="0" w:color="auto"/>
            </w:tcBorders>
          </w:tcPr>
          <w:p w:rsidR="006E7251" w:rsidRPr="000C1F9C" w:rsidRDefault="006E7251" w:rsidP="004746CA">
            <w:pPr>
              <w:rPr>
                <w:rFonts w:ascii="Arial" w:hAnsi="Arial" w:cs="Arial"/>
                <w:sz w:val="14"/>
                <w:szCs w:val="14"/>
                <w:lang w:val="en-US" w:eastAsia="en-AU"/>
              </w:rPr>
            </w:pP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IQR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0B45D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7.19</w:t>
            </w:r>
          </w:p>
        </w:tc>
        <w:tc>
          <w:tcPr>
            <w:tcW w:w="1521" w:type="dxa"/>
            <w:tcBorders>
              <w:bottom w:val="single" w:sz="18" w:space="0" w:color="auto"/>
            </w:tcBorders>
          </w:tcPr>
          <w:p w:rsidR="006E7251" w:rsidRPr="007A2EE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0B45D2">
              <w:rPr>
                <w:rFonts w:ascii="Arial" w:hAnsi="Arial" w:cs="Arial"/>
                <w:sz w:val="14"/>
                <w:szCs w:val="14"/>
              </w:rPr>
              <w:t>5.87</w:t>
            </w:r>
          </w:p>
        </w:tc>
        <w:tc>
          <w:tcPr>
            <w:tcW w:w="1352" w:type="dxa"/>
            <w:tcBorders>
              <w:bottom w:val="single" w:sz="18" w:space="0" w:color="auto"/>
            </w:tcBorders>
          </w:tcPr>
          <w:p w:rsidR="006E7251" w:rsidRPr="00515B18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515B18">
              <w:rPr>
                <w:rFonts w:ascii="Arial" w:hAnsi="Arial" w:cs="Arial"/>
                <w:sz w:val="14"/>
                <w:szCs w:val="14"/>
              </w:rPr>
              <w:t>3.75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B537B3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:rsidR="006E7251" w:rsidRPr="006E38A3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E38A3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6E7251" w:rsidRPr="004E46B2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6E7251" w:rsidRPr="002635DB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E46B2">
              <w:rPr>
                <w:rFonts w:ascii="Arial" w:hAnsi="Arial" w:cs="Arial"/>
                <w:sz w:val="14"/>
                <w:szCs w:val="14"/>
              </w:rPr>
              <w:t>0.083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6F7C40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6F7C40">
              <w:rPr>
                <w:rFonts w:ascii="Arial" w:hAnsi="Arial" w:cs="Arial"/>
                <w:sz w:val="14"/>
                <w:szCs w:val="14"/>
              </w:rPr>
              <w:t>0.086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:rsidR="006E7251" w:rsidRPr="004746CA" w:rsidRDefault="006E7251" w:rsidP="004746CA">
            <w:pPr>
              <w:rPr>
                <w:rFonts w:ascii="Arial" w:hAnsi="Arial" w:cs="Arial"/>
                <w:sz w:val="14"/>
                <w:szCs w:val="14"/>
              </w:rPr>
            </w:pPr>
            <w:r w:rsidRPr="004746CA">
              <w:rPr>
                <w:rFonts w:ascii="Arial" w:hAnsi="Arial" w:cs="Arial"/>
                <w:sz w:val="14"/>
                <w:szCs w:val="14"/>
              </w:rPr>
              <w:t>0.072</w:t>
            </w:r>
          </w:p>
        </w:tc>
      </w:tr>
    </w:tbl>
    <w:p w:rsidR="006E7251" w:rsidRPr="00E128F5" w:rsidRDefault="006E7251" w:rsidP="006E7251">
      <w:pPr>
        <w:spacing w:line="480" w:lineRule="auto"/>
        <w:rPr>
          <w:rFonts w:ascii="Arial" w:hAnsi="Arial" w:cs="Arial"/>
        </w:rPr>
      </w:pPr>
    </w:p>
    <w:p w:rsidR="006E7251" w:rsidRDefault="006E7251" w:rsidP="006E7251">
      <w:pPr>
        <w:spacing w:after="200" w:line="276" w:lineRule="auto"/>
        <w:rPr>
          <w:rFonts w:ascii="Arial" w:hAnsi="Arial" w:cs="Arial"/>
        </w:rPr>
        <w:sectPr w:rsidR="006E7251" w:rsidSect="0095530F">
          <w:pgSz w:w="16840" w:h="11900" w:orient="landscape"/>
          <w:pgMar w:top="1134" w:right="1134" w:bottom="1134" w:left="1134" w:header="709" w:footer="709" w:gutter="0"/>
          <w:cols w:space="708"/>
          <w:docGrid w:linePitch="326"/>
        </w:sectPr>
      </w:pPr>
    </w:p>
    <w:p w:rsidR="006E7251" w:rsidRDefault="006E7251" w:rsidP="006E725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 E7: ROC analysis for the FAB Score at 90 days and 12 months, organised by individual diagnostic group and combined</w:t>
      </w:r>
    </w:p>
    <w:p w:rsidR="006E7251" w:rsidRDefault="006E7251" w:rsidP="006E7251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794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4"/>
        <w:gridCol w:w="868"/>
        <w:gridCol w:w="1094"/>
        <w:gridCol w:w="1008"/>
        <w:gridCol w:w="1630"/>
        <w:gridCol w:w="1559"/>
      </w:tblGrid>
      <w:tr w:rsidR="006E7251" w:rsidTr="004746CA">
        <w:tc>
          <w:tcPr>
            <w:tcW w:w="178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C Curve (90 Days)</w:t>
            </w:r>
          </w:p>
        </w:tc>
        <w:tc>
          <w:tcPr>
            <w:tcW w:w="86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a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 Error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630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er Bound 95% CI</w:t>
            </w:r>
          </w:p>
        </w:tc>
        <w:tc>
          <w:tcPr>
            <w:tcW w:w="1559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per Bound 95% CI</w:t>
            </w:r>
          </w:p>
        </w:tc>
      </w:tr>
      <w:tr w:rsidR="006E7251" w:rsidTr="004746CA">
        <w:tc>
          <w:tcPr>
            <w:tcW w:w="178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1</w:t>
            </w:r>
          </w:p>
        </w:tc>
        <w:tc>
          <w:tcPr>
            <w:tcW w:w="86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0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630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7</w:t>
            </w:r>
          </w:p>
        </w:tc>
        <w:tc>
          <w:tcPr>
            <w:tcW w:w="1559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3</w:t>
            </w:r>
          </w:p>
        </w:tc>
      </w:tr>
      <w:tr w:rsidR="006E7251" w:rsidTr="004746CA">
        <w:tc>
          <w:tcPr>
            <w:tcW w:w="178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2</w:t>
            </w:r>
          </w:p>
        </w:tc>
        <w:tc>
          <w:tcPr>
            <w:tcW w:w="86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7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630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6</w:t>
            </w:r>
          </w:p>
        </w:tc>
        <w:tc>
          <w:tcPr>
            <w:tcW w:w="1559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</w:t>
            </w:r>
          </w:p>
        </w:tc>
      </w:tr>
      <w:tr w:rsidR="006E7251" w:rsidTr="004746CA">
        <w:tc>
          <w:tcPr>
            <w:tcW w:w="178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3</w:t>
            </w:r>
          </w:p>
        </w:tc>
        <w:tc>
          <w:tcPr>
            <w:tcW w:w="86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6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630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5</w:t>
            </w:r>
          </w:p>
        </w:tc>
        <w:tc>
          <w:tcPr>
            <w:tcW w:w="1559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8</w:t>
            </w:r>
          </w:p>
        </w:tc>
      </w:tr>
      <w:tr w:rsidR="006E7251" w:rsidTr="004746CA">
        <w:tc>
          <w:tcPr>
            <w:tcW w:w="178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4</w:t>
            </w:r>
          </w:p>
        </w:tc>
        <w:tc>
          <w:tcPr>
            <w:tcW w:w="86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8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5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9</w:t>
            </w:r>
          </w:p>
        </w:tc>
        <w:tc>
          <w:tcPr>
            <w:tcW w:w="1630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2</w:t>
            </w:r>
          </w:p>
        </w:tc>
        <w:tc>
          <w:tcPr>
            <w:tcW w:w="1559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5</w:t>
            </w:r>
          </w:p>
        </w:tc>
      </w:tr>
      <w:tr w:rsidR="006E7251" w:rsidTr="004746CA">
        <w:tc>
          <w:tcPr>
            <w:tcW w:w="178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5</w:t>
            </w:r>
          </w:p>
        </w:tc>
        <w:tc>
          <w:tcPr>
            <w:tcW w:w="86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4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4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  <w:tc>
          <w:tcPr>
            <w:tcW w:w="1630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0</w:t>
            </w:r>
          </w:p>
        </w:tc>
        <w:tc>
          <w:tcPr>
            <w:tcW w:w="1559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6E7251" w:rsidTr="004746CA">
        <w:tc>
          <w:tcPr>
            <w:tcW w:w="178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6</w:t>
            </w:r>
          </w:p>
        </w:tc>
        <w:tc>
          <w:tcPr>
            <w:tcW w:w="86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1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6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1630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2</w:t>
            </w:r>
          </w:p>
        </w:tc>
        <w:tc>
          <w:tcPr>
            <w:tcW w:w="1559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6E7251" w:rsidTr="004746CA">
        <w:tc>
          <w:tcPr>
            <w:tcW w:w="178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7</w:t>
            </w:r>
          </w:p>
        </w:tc>
        <w:tc>
          <w:tcPr>
            <w:tcW w:w="86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6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1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630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7</w:t>
            </w:r>
          </w:p>
        </w:tc>
        <w:tc>
          <w:tcPr>
            <w:tcW w:w="1559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5</w:t>
            </w:r>
          </w:p>
        </w:tc>
      </w:tr>
      <w:tr w:rsidR="006E7251" w:rsidTr="004746CA">
        <w:tc>
          <w:tcPr>
            <w:tcW w:w="178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8</w:t>
            </w:r>
          </w:p>
        </w:tc>
        <w:tc>
          <w:tcPr>
            <w:tcW w:w="86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7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5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  <w:tc>
          <w:tcPr>
            <w:tcW w:w="1630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9</w:t>
            </w:r>
          </w:p>
        </w:tc>
        <w:tc>
          <w:tcPr>
            <w:tcW w:w="1559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5</w:t>
            </w:r>
          </w:p>
        </w:tc>
      </w:tr>
      <w:tr w:rsidR="006E7251" w:rsidTr="004746CA">
        <w:tc>
          <w:tcPr>
            <w:tcW w:w="178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9</w:t>
            </w:r>
          </w:p>
        </w:tc>
        <w:tc>
          <w:tcPr>
            <w:tcW w:w="86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7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8</w:t>
            </w:r>
          </w:p>
        </w:tc>
        <w:tc>
          <w:tcPr>
            <w:tcW w:w="1630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6</w:t>
            </w:r>
          </w:p>
        </w:tc>
        <w:tc>
          <w:tcPr>
            <w:tcW w:w="1559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8</w:t>
            </w:r>
          </w:p>
        </w:tc>
      </w:tr>
      <w:tr w:rsidR="006E7251" w:rsidTr="004746CA">
        <w:tc>
          <w:tcPr>
            <w:tcW w:w="178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10</w:t>
            </w:r>
          </w:p>
        </w:tc>
        <w:tc>
          <w:tcPr>
            <w:tcW w:w="86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8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2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0</w:t>
            </w:r>
          </w:p>
        </w:tc>
        <w:tc>
          <w:tcPr>
            <w:tcW w:w="1630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4</w:t>
            </w:r>
          </w:p>
        </w:tc>
        <w:tc>
          <w:tcPr>
            <w:tcW w:w="1559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2</w:t>
            </w:r>
          </w:p>
        </w:tc>
      </w:tr>
      <w:tr w:rsidR="006E7251" w:rsidTr="004746CA">
        <w:tc>
          <w:tcPr>
            <w:tcW w:w="178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bined</w:t>
            </w:r>
          </w:p>
        </w:tc>
        <w:tc>
          <w:tcPr>
            <w:tcW w:w="86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8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630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3</w:t>
            </w:r>
          </w:p>
        </w:tc>
        <w:tc>
          <w:tcPr>
            <w:tcW w:w="1559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2</w:t>
            </w:r>
          </w:p>
        </w:tc>
      </w:tr>
    </w:tbl>
    <w:p w:rsidR="006E7251" w:rsidRDefault="006E7251" w:rsidP="006E7251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76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6"/>
        <w:gridCol w:w="735"/>
        <w:gridCol w:w="1094"/>
        <w:gridCol w:w="1008"/>
        <w:gridCol w:w="1606"/>
        <w:gridCol w:w="1606"/>
      </w:tblGrid>
      <w:tr w:rsidR="006E7251" w:rsidTr="004746CA"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C Curve (12 Months)</w:t>
            </w:r>
          </w:p>
        </w:tc>
        <w:tc>
          <w:tcPr>
            <w:tcW w:w="735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a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 Error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er Bound 95% CI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per Bound 95% CI</w:t>
            </w:r>
          </w:p>
        </w:tc>
      </w:tr>
      <w:tr w:rsidR="006E7251" w:rsidTr="004746CA"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1</w:t>
            </w:r>
          </w:p>
        </w:tc>
        <w:tc>
          <w:tcPr>
            <w:tcW w:w="735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1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1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2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9</w:t>
            </w:r>
          </w:p>
        </w:tc>
      </w:tr>
      <w:tr w:rsidR="006E7251" w:rsidTr="004746CA"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2</w:t>
            </w:r>
          </w:p>
        </w:tc>
        <w:tc>
          <w:tcPr>
            <w:tcW w:w="735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6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5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6</w:t>
            </w:r>
          </w:p>
        </w:tc>
      </w:tr>
      <w:tr w:rsidR="006E7251" w:rsidTr="004746CA"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3</w:t>
            </w:r>
          </w:p>
        </w:tc>
        <w:tc>
          <w:tcPr>
            <w:tcW w:w="735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8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4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2</w:t>
            </w:r>
          </w:p>
        </w:tc>
      </w:tr>
      <w:tr w:rsidR="006E7251" w:rsidTr="004746CA"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4</w:t>
            </w:r>
          </w:p>
        </w:tc>
        <w:tc>
          <w:tcPr>
            <w:tcW w:w="735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8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0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2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2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4</w:t>
            </w:r>
          </w:p>
        </w:tc>
      </w:tr>
      <w:tr w:rsidR="006E7251" w:rsidTr="004746CA"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5</w:t>
            </w:r>
          </w:p>
        </w:tc>
        <w:tc>
          <w:tcPr>
            <w:tcW w:w="735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5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9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6E7251" w:rsidTr="004746CA"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6</w:t>
            </w:r>
          </w:p>
        </w:tc>
        <w:tc>
          <w:tcPr>
            <w:tcW w:w="735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2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6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2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6E7251" w:rsidTr="004746CA"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7</w:t>
            </w:r>
          </w:p>
        </w:tc>
        <w:tc>
          <w:tcPr>
            <w:tcW w:w="735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8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5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1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5</w:t>
            </w:r>
          </w:p>
        </w:tc>
      </w:tr>
      <w:tr w:rsidR="006E7251" w:rsidTr="004746CA"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8</w:t>
            </w:r>
          </w:p>
        </w:tc>
        <w:tc>
          <w:tcPr>
            <w:tcW w:w="735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4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0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6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2</w:t>
            </w:r>
          </w:p>
        </w:tc>
      </w:tr>
      <w:tr w:rsidR="006E7251" w:rsidTr="004746CA"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9</w:t>
            </w:r>
          </w:p>
        </w:tc>
        <w:tc>
          <w:tcPr>
            <w:tcW w:w="735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9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2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4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0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8</w:t>
            </w:r>
          </w:p>
        </w:tc>
      </w:tr>
      <w:tr w:rsidR="006E7251" w:rsidTr="004746CA"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10</w:t>
            </w:r>
          </w:p>
        </w:tc>
        <w:tc>
          <w:tcPr>
            <w:tcW w:w="735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0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4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8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2</w:t>
            </w:r>
          </w:p>
        </w:tc>
      </w:tr>
      <w:tr w:rsidR="006E7251" w:rsidTr="004746CA"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bined</w:t>
            </w:r>
          </w:p>
        </w:tc>
        <w:tc>
          <w:tcPr>
            <w:tcW w:w="735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4</w:t>
            </w:r>
          </w:p>
        </w:tc>
        <w:tc>
          <w:tcPr>
            <w:tcW w:w="1094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</w:t>
            </w:r>
          </w:p>
        </w:tc>
        <w:tc>
          <w:tcPr>
            <w:tcW w:w="1008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2</w:t>
            </w:r>
          </w:p>
        </w:tc>
        <w:tc>
          <w:tcPr>
            <w:tcW w:w="1606" w:type="dxa"/>
          </w:tcPr>
          <w:p w:rsidR="006E7251" w:rsidRDefault="006E7251" w:rsidP="00474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7</w:t>
            </w:r>
          </w:p>
        </w:tc>
      </w:tr>
    </w:tbl>
    <w:p w:rsidR="006E7251" w:rsidRPr="00E128F5" w:rsidRDefault="006E7251" w:rsidP="006E725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Receiver Operator Curve Analysis: Comparison of patients who lived and died at 90 days and 12 months. Area is the area under the curve and Std Error is the Standard Error.</w:t>
      </w:r>
    </w:p>
    <w:p w:rsidR="005248AF" w:rsidRDefault="007B23B4"/>
    <w:sectPr w:rsidR="005248AF" w:rsidSect="00954F35">
      <w:pgSz w:w="11900" w:h="16840"/>
      <w:pgMar w:top="1134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ang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es New Roman">
    <w:altName w:val="ew Roman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D51C69"/>
    <w:multiLevelType w:val="hybridMultilevel"/>
    <w:tmpl w:val="FEF47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251"/>
    <w:rsid w:val="000A1114"/>
    <w:rsid w:val="006E7251"/>
    <w:rsid w:val="00732742"/>
    <w:rsid w:val="007B23B4"/>
    <w:rsid w:val="00D1241E"/>
    <w:rsid w:val="00EF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251"/>
    <w:pPr>
      <w:spacing w:after="0" w:line="240" w:lineRule="auto"/>
    </w:pPr>
    <w:rPr>
      <w:rFonts w:ascii="Calibri" w:eastAsia="Simang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E72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251"/>
    <w:rPr>
      <w:rFonts w:ascii="Calibri" w:eastAsia="Simang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rsid w:val="006E725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25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251"/>
    <w:rPr>
      <w:rFonts w:ascii="Lucida Grande" w:eastAsia="Simang" w:hAnsi="Lucida Grande" w:cs="Calibri"/>
      <w:sz w:val="18"/>
      <w:szCs w:val="18"/>
    </w:rPr>
  </w:style>
  <w:style w:type="paragraph" w:styleId="ListParagraph">
    <w:name w:val="List Paragraph"/>
    <w:basedOn w:val="Normal"/>
    <w:uiPriority w:val="99"/>
    <w:qFormat/>
    <w:rsid w:val="006E7251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251"/>
    <w:rPr>
      <w:rFonts w:ascii="Calibri" w:eastAsia="Simang" w:hAnsi="Calibri" w:cs="Calibr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251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E7251"/>
    <w:rPr>
      <w:rFonts w:ascii="Calibri" w:eastAsia="Simang" w:hAnsi="Calibri" w:cs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E7251"/>
    <w:rPr>
      <w:rFonts w:ascii="Calibri" w:eastAsia="Simang" w:hAnsi="Calibri" w:cs="Calibr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E7251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uiPriority w:val="99"/>
    <w:semiHidden/>
    <w:rsid w:val="006E7251"/>
    <w:rPr>
      <w:rFonts w:ascii="Calibri" w:eastAsia="Simang" w:hAnsi="Calibri" w:cs="Calibri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251"/>
    <w:rPr>
      <w:rFonts w:ascii="Calibri" w:eastAsia="Simang" w:hAnsi="Calibri" w:cs="Calibr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25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E7251"/>
    <w:rPr>
      <w:rFonts w:ascii="Calibri" w:eastAsia="Simang" w:hAnsi="Calibri" w:cs="Calibri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E725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E7251"/>
  </w:style>
  <w:style w:type="table" w:styleId="TableGrid">
    <w:name w:val="Table Grid"/>
    <w:basedOn w:val="TableNormal"/>
    <w:uiPriority w:val="99"/>
    <w:rsid w:val="006E7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E7251"/>
    <w:pPr>
      <w:spacing w:after="0" w:line="240" w:lineRule="auto"/>
    </w:pPr>
    <w:rPr>
      <w:rFonts w:ascii="Calibri" w:eastAsia="Simang" w:hAnsi="Calibri" w:cs="Calibr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251"/>
    <w:pPr>
      <w:spacing w:after="0" w:line="240" w:lineRule="auto"/>
    </w:pPr>
    <w:rPr>
      <w:rFonts w:ascii="Calibri" w:eastAsia="Simang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E72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251"/>
    <w:rPr>
      <w:rFonts w:ascii="Calibri" w:eastAsia="Simang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rsid w:val="006E725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25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251"/>
    <w:rPr>
      <w:rFonts w:ascii="Lucida Grande" w:eastAsia="Simang" w:hAnsi="Lucida Grande" w:cs="Calibri"/>
      <w:sz w:val="18"/>
      <w:szCs w:val="18"/>
    </w:rPr>
  </w:style>
  <w:style w:type="paragraph" w:styleId="ListParagraph">
    <w:name w:val="List Paragraph"/>
    <w:basedOn w:val="Normal"/>
    <w:uiPriority w:val="99"/>
    <w:qFormat/>
    <w:rsid w:val="006E7251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251"/>
    <w:rPr>
      <w:rFonts w:ascii="Calibri" w:eastAsia="Simang" w:hAnsi="Calibri" w:cs="Calibr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251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E7251"/>
    <w:rPr>
      <w:rFonts w:ascii="Calibri" w:eastAsia="Simang" w:hAnsi="Calibri" w:cs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E7251"/>
    <w:rPr>
      <w:rFonts w:ascii="Calibri" w:eastAsia="Simang" w:hAnsi="Calibri" w:cs="Calibr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E7251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uiPriority w:val="99"/>
    <w:semiHidden/>
    <w:rsid w:val="006E7251"/>
    <w:rPr>
      <w:rFonts w:ascii="Calibri" w:eastAsia="Simang" w:hAnsi="Calibri" w:cs="Calibri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251"/>
    <w:rPr>
      <w:rFonts w:ascii="Calibri" w:eastAsia="Simang" w:hAnsi="Calibri" w:cs="Calibr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25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E7251"/>
    <w:rPr>
      <w:rFonts w:ascii="Calibri" w:eastAsia="Simang" w:hAnsi="Calibri" w:cs="Calibri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E725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E7251"/>
  </w:style>
  <w:style w:type="table" w:styleId="TableGrid">
    <w:name w:val="Table Grid"/>
    <w:basedOn w:val="TableNormal"/>
    <w:uiPriority w:val="99"/>
    <w:rsid w:val="006E7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E7251"/>
    <w:pPr>
      <w:spacing w:after="0" w:line="240" w:lineRule="auto"/>
    </w:pPr>
    <w:rPr>
      <w:rFonts w:ascii="Calibri" w:eastAsia="Simang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529</Words>
  <Characters>14417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ensley</dc:creator>
  <cp:keywords/>
  <dc:description/>
  <cp:lastModifiedBy>Jonathan Bensley</cp:lastModifiedBy>
  <cp:revision>3</cp:revision>
  <dcterms:created xsi:type="dcterms:W3CDTF">2013-09-21T09:05:00Z</dcterms:created>
  <dcterms:modified xsi:type="dcterms:W3CDTF">2013-09-23T01:32:00Z</dcterms:modified>
</cp:coreProperties>
</file>